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768F8" w14:textId="3175AD41" w:rsidR="004A452E" w:rsidRPr="00007C7A" w:rsidRDefault="004A452E" w:rsidP="004A452E">
      <w:pPr>
        <w:rPr>
          <w:b/>
        </w:rPr>
      </w:pPr>
      <w:r w:rsidRPr="00007C7A">
        <w:rPr>
          <w:b/>
        </w:rPr>
        <w:t>S</w:t>
      </w:r>
      <w:r w:rsidR="00666DC6">
        <w:rPr>
          <w:b/>
        </w:rPr>
        <w:t>2</w:t>
      </w:r>
      <w:r w:rsidRPr="00007C7A">
        <w:rPr>
          <w:b/>
        </w:rPr>
        <w:t xml:space="preserve"> Appendix: Protocol for the generation and validation of ActiGraph GT3X+ accelerometer cut-points for assessing physical activity intensity in older adults</w:t>
      </w:r>
      <w:r w:rsidR="00007C7A">
        <w:rPr>
          <w:b/>
        </w:rPr>
        <w:t>.</w:t>
      </w:r>
    </w:p>
    <w:p w14:paraId="2B0E6CBF" w14:textId="6D3B54CF" w:rsidR="008F34E1" w:rsidRDefault="008F34E1" w:rsidP="0063267B"/>
    <w:p w14:paraId="59FED917" w14:textId="77777777" w:rsidR="0063267B" w:rsidRDefault="0063267B" w:rsidP="0063267B">
      <w:pPr>
        <w:rPr>
          <w:b/>
        </w:rPr>
      </w:pPr>
    </w:p>
    <w:p w14:paraId="5F8EE993" w14:textId="3FD75635" w:rsidR="00F6129A" w:rsidRPr="00FD45E3" w:rsidRDefault="00F6129A" w:rsidP="00F6129A">
      <w:pPr>
        <w:rPr>
          <w:b/>
          <w:sz w:val="28"/>
        </w:rPr>
      </w:pPr>
      <w:r w:rsidRPr="00FD45E3">
        <w:rPr>
          <w:b/>
          <w:sz w:val="28"/>
        </w:rPr>
        <w:t xml:space="preserve">Before </w:t>
      </w:r>
      <w:r w:rsidR="00DE5249" w:rsidRPr="00FD45E3">
        <w:rPr>
          <w:b/>
          <w:sz w:val="28"/>
        </w:rPr>
        <w:t>participant arrives</w:t>
      </w:r>
    </w:p>
    <w:p w14:paraId="374B81CD" w14:textId="581F9AFF" w:rsidR="00A60B89" w:rsidRDefault="00A60B89" w:rsidP="00F6129A">
      <w:pPr>
        <w:pStyle w:val="Listenabsatz"/>
        <w:numPr>
          <w:ilvl w:val="0"/>
          <w:numId w:val="12"/>
        </w:numPr>
      </w:pPr>
      <w:r w:rsidRPr="0063267B">
        <w:t xml:space="preserve">Calibrate </w:t>
      </w:r>
      <w:r w:rsidR="00FD45E3">
        <w:t>b</w:t>
      </w:r>
      <w:r w:rsidR="0063267B" w:rsidRPr="0063267B">
        <w:t>reath-by-breath indirect calorimetry</w:t>
      </w:r>
      <w:r w:rsidR="00F6129A">
        <w:t xml:space="preserve"> machine</w:t>
      </w:r>
      <w:r w:rsidR="0063267B" w:rsidRPr="0063267B">
        <w:t xml:space="preserve"> </w:t>
      </w:r>
      <w:r w:rsidR="00165DCC">
        <w:t>as per manufacturer</w:t>
      </w:r>
      <w:r w:rsidR="00F6129A">
        <w:t>’</w:t>
      </w:r>
      <w:r w:rsidR="00165DCC">
        <w:t>s guidelines</w:t>
      </w:r>
    </w:p>
    <w:p w14:paraId="31D17A9E" w14:textId="476F1E07" w:rsidR="00764134" w:rsidRDefault="00165DCC" w:rsidP="00F6129A">
      <w:pPr>
        <w:pStyle w:val="Listenabsatz"/>
        <w:numPr>
          <w:ilvl w:val="0"/>
          <w:numId w:val="12"/>
        </w:numPr>
      </w:pPr>
      <w:r>
        <w:t>Initialise</w:t>
      </w:r>
      <w:r w:rsidR="00764134" w:rsidRPr="00764134">
        <w:t xml:space="preserve"> accelerometers</w:t>
      </w:r>
      <w:r w:rsidR="00FD45E3">
        <w:t xml:space="preserve"> as per manufacturer’s guidelines</w:t>
      </w:r>
    </w:p>
    <w:p w14:paraId="2D384138" w14:textId="62A53CF8" w:rsidR="00FD45E3" w:rsidRDefault="00FD45E3" w:rsidP="00F6129A">
      <w:pPr>
        <w:pStyle w:val="Listenabsatz"/>
        <w:numPr>
          <w:ilvl w:val="0"/>
          <w:numId w:val="12"/>
        </w:numPr>
      </w:pPr>
      <w:r>
        <w:t>Organise equipment</w:t>
      </w:r>
    </w:p>
    <w:p w14:paraId="7CB653DA" w14:textId="77777777" w:rsidR="00165DCC" w:rsidRDefault="00165DCC" w:rsidP="007140F4">
      <w:pPr>
        <w:rPr>
          <w:b/>
          <w:sz w:val="32"/>
        </w:rPr>
      </w:pPr>
    </w:p>
    <w:p w14:paraId="6093A0B6" w14:textId="1C53352E" w:rsidR="007140F4" w:rsidRPr="00FD45E3" w:rsidRDefault="00DE5249" w:rsidP="007140F4">
      <w:pPr>
        <w:rPr>
          <w:b/>
          <w:sz w:val="28"/>
        </w:rPr>
      </w:pPr>
      <w:r w:rsidRPr="00FD45E3">
        <w:rPr>
          <w:b/>
          <w:sz w:val="28"/>
        </w:rPr>
        <w:t>Before t</w:t>
      </w:r>
      <w:r w:rsidR="00A60B89" w:rsidRPr="00FD45E3">
        <w:rPr>
          <w:b/>
          <w:sz w:val="28"/>
        </w:rPr>
        <w:t>esting</w:t>
      </w:r>
    </w:p>
    <w:p w14:paraId="1A89510B" w14:textId="77777777" w:rsidR="00A60B89" w:rsidRPr="009356FD" w:rsidRDefault="00A60B89" w:rsidP="00A60B89">
      <w:pPr>
        <w:pStyle w:val="Listenabsatz"/>
        <w:numPr>
          <w:ilvl w:val="0"/>
          <w:numId w:val="6"/>
        </w:numPr>
      </w:pPr>
      <w:r w:rsidRPr="009356FD">
        <w:t>Welcome participant</w:t>
      </w:r>
    </w:p>
    <w:p w14:paraId="20F6CE31" w14:textId="77777777" w:rsidR="00A60B89" w:rsidRPr="009356FD" w:rsidRDefault="00A60B89" w:rsidP="00A60B89">
      <w:pPr>
        <w:pStyle w:val="Listenabsatz"/>
        <w:numPr>
          <w:ilvl w:val="0"/>
          <w:numId w:val="6"/>
        </w:numPr>
      </w:pPr>
      <w:r w:rsidRPr="009356FD">
        <w:t>Bring them to the lab</w:t>
      </w:r>
    </w:p>
    <w:p w14:paraId="3750F44F" w14:textId="77777777" w:rsidR="00A60B89" w:rsidRPr="009356FD" w:rsidRDefault="00A60B89" w:rsidP="00A60B89">
      <w:pPr>
        <w:pStyle w:val="Listenabsatz"/>
        <w:numPr>
          <w:ilvl w:val="0"/>
          <w:numId w:val="6"/>
        </w:numPr>
      </w:pPr>
      <w:r w:rsidRPr="009356FD">
        <w:t>Explain protocol</w:t>
      </w:r>
    </w:p>
    <w:p w14:paraId="37B9519E" w14:textId="77777777" w:rsidR="00D237A8" w:rsidRPr="009356FD" w:rsidRDefault="00A60B89" w:rsidP="00D237A8">
      <w:pPr>
        <w:pStyle w:val="Listenabsatz"/>
        <w:numPr>
          <w:ilvl w:val="0"/>
          <w:numId w:val="6"/>
        </w:numPr>
      </w:pPr>
      <w:r w:rsidRPr="009356FD">
        <w:t>Complete consent form and medical questionnaire</w:t>
      </w:r>
    </w:p>
    <w:p w14:paraId="5B7CE8D9" w14:textId="77777777" w:rsidR="00A60B89" w:rsidRPr="009356FD" w:rsidRDefault="00A60B89" w:rsidP="00A60B89">
      <w:pPr>
        <w:pStyle w:val="Listenabsatz"/>
        <w:numPr>
          <w:ilvl w:val="0"/>
          <w:numId w:val="6"/>
        </w:numPr>
      </w:pPr>
      <w:r w:rsidRPr="009356FD">
        <w:t>Discuss what activities can be done</w:t>
      </w:r>
    </w:p>
    <w:p w14:paraId="5BF57A63" w14:textId="77777777" w:rsidR="000C1435" w:rsidRDefault="000C1435" w:rsidP="000C1435">
      <w:pPr>
        <w:pStyle w:val="Listenabsatz"/>
        <w:numPr>
          <w:ilvl w:val="0"/>
          <w:numId w:val="6"/>
        </w:numPr>
      </w:pPr>
      <w:r w:rsidRPr="009356FD">
        <w:t>Take participants height and weight</w:t>
      </w:r>
      <w:r>
        <w:t xml:space="preserve"> without shoes</w:t>
      </w:r>
    </w:p>
    <w:p w14:paraId="736509F8" w14:textId="419ECF2A" w:rsidR="000C1435" w:rsidRPr="009356FD" w:rsidRDefault="000C1435" w:rsidP="000C1435">
      <w:pPr>
        <w:pStyle w:val="Listenabsatz"/>
        <w:numPr>
          <w:ilvl w:val="0"/>
          <w:numId w:val="6"/>
        </w:numPr>
      </w:pPr>
      <w:r>
        <w:t>Bring participant and sit on the bed</w:t>
      </w:r>
    </w:p>
    <w:p w14:paraId="063C5F6A" w14:textId="77777777" w:rsidR="00D237A8" w:rsidRDefault="00D237A8" w:rsidP="00643E6E">
      <w:pPr>
        <w:pStyle w:val="Listenabsatz"/>
        <w:numPr>
          <w:ilvl w:val="0"/>
          <w:numId w:val="6"/>
        </w:numPr>
      </w:pPr>
      <w:r w:rsidRPr="009356FD">
        <w:t xml:space="preserve">Moisten HR strap with </w:t>
      </w:r>
      <w:r w:rsidR="000C1435">
        <w:t>water</w:t>
      </w:r>
      <w:r w:rsidRPr="009356FD">
        <w:t xml:space="preserve"> and attach to participant ensuring privacy and that participant is comfortable</w:t>
      </w:r>
    </w:p>
    <w:p w14:paraId="552523C6" w14:textId="2A5501A9" w:rsidR="000C1435" w:rsidRPr="009356FD" w:rsidRDefault="000C1435" w:rsidP="000C1435">
      <w:pPr>
        <w:pStyle w:val="Listenabsatz"/>
        <w:numPr>
          <w:ilvl w:val="0"/>
          <w:numId w:val="6"/>
        </w:numPr>
      </w:pPr>
      <w:r>
        <w:t>Put on the accelerometers</w:t>
      </w:r>
      <w:r w:rsidR="0016157C">
        <w:t>: dominant + non-dominant</w:t>
      </w:r>
      <w:r w:rsidR="0063267B">
        <w:t xml:space="preserve"> wrist, </w:t>
      </w:r>
      <w:r w:rsidR="00165DCC">
        <w:t>hip</w:t>
      </w:r>
      <w:r>
        <w:t>, hip error</w:t>
      </w:r>
      <w:r w:rsidR="0016157C">
        <w:t xml:space="preserve"> </w:t>
      </w:r>
      <w:r>
        <w:t xml:space="preserve">(somewhere over the hip), </w:t>
      </w:r>
      <w:r w:rsidR="0016157C">
        <w:t>dominant + non-dominant</w:t>
      </w:r>
      <w:r>
        <w:t xml:space="preserve"> ankle (</w:t>
      </w:r>
      <w:r w:rsidR="0016157C">
        <w:t>devise</w:t>
      </w:r>
      <w:r w:rsidR="004E4B76">
        <w:t xml:space="preserve"> </w:t>
      </w:r>
      <w:r w:rsidR="00165DCC">
        <w:t>facing outside</w:t>
      </w:r>
      <w:r w:rsidR="004E4B76">
        <w:t>)</w:t>
      </w:r>
    </w:p>
    <w:p w14:paraId="4068E395" w14:textId="77777777" w:rsidR="00F6129A" w:rsidRPr="00F6129A" w:rsidRDefault="00D87EEA" w:rsidP="007140F4">
      <w:pPr>
        <w:pStyle w:val="Listenabsatz"/>
        <w:numPr>
          <w:ilvl w:val="0"/>
          <w:numId w:val="6"/>
        </w:numPr>
      </w:pPr>
      <w:r>
        <w:t xml:space="preserve">Take BP while participant is sitting on </w:t>
      </w:r>
      <w:r w:rsidRPr="00617553">
        <w:rPr>
          <w:color w:val="000000" w:themeColor="text1"/>
        </w:rPr>
        <w:t>bed</w:t>
      </w:r>
      <w:r w:rsidR="0016157C" w:rsidRPr="00617553">
        <w:rPr>
          <w:color w:val="000000" w:themeColor="text1"/>
        </w:rPr>
        <w:t xml:space="preserve"> </w:t>
      </w:r>
      <w:r w:rsidRPr="00617553">
        <w:rPr>
          <w:color w:val="000000" w:themeColor="text1"/>
        </w:rPr>
        <w:t xml:space="preserve">- if high, take again </w:t>
      </w:r>
      <w:r w:rsidR="000C1435" w:rsidRPr="00617553">
        <w:rPr>
          <w:color w:val="000000" w:themeColor="text1"/>
        </w:rPr>
        <w:t xml:space="preserve">after </w:t>
      </w:r>
      <w:r w:rsidR="00165DCC">
        <w:rPr>
          <w:color w:val="000000" w:themeColor="text1"/>
        </w:rPr>
        <w:t xml:space="preserve">‘reading’ </w:t>
      </w:r>
      <w:r w:rsidR="00F6129A">
        <w:rPr>
          <w:color w:val="000000" w:themeColor="text1"/>
        </w:rPr>
        <w:t>activity</w:t>
      </w:r>
    </w:p>
    <w:p w14:paraId="1312710B" w14:textId="77777777" w:rsidR="00F6129A" w:rsidRDefault="00165DCC" w:rsidP="007140F4">
      <w:pPr>
        <w:pStyle w:val="Listenabsatz"/>
        <w:numPr>
          <w:ilvl w:val="0"/>
          <w:numId w:val="6"/>
        </w:numPr>
      </w:pPr>
      <w:r w:rsidRPr="00F6129A">
        <w:t xml:space="preserve">Add participant details and ID to indirect calorimetry </w:t>
      </w:r>
      <w:r w:rsidR="00F6129A" w:rsidRPr="00F6129A">
        <w:t>program</w:t>
      </w:r>
    </w:p>
    <w:p w14:paraId="757D5703" w14:textId="77777777" w:rsidR="00F6129A" w:rsidRDefault="00165DCC" w:rsidP="007140F4">
      <w:pPr>
        <w:pStyle w:val="Listenabsatz"/>
        <w:numPr>
          <w:ilvl w:val="0"/>
          <w:numId w:val="6"/>
        </w:numPr>
      </w:pPr>
      <w:r w:rsidRPr="00F6129A">
        <w:t>Put breath-by-breath face mask</w:t>
      </w:r>
      <w:r w:rsidR="00F6129A" w:rsidRPr="00F6129A">
        <w:t xml:space="preserve"> with</w:t>
      </w:r>
      <w:r w:rsidRPr="00F6129A">
        <w:t xml:space="preserve"> mouth piece on participant </w:t>
      </w:r>
    </w:p>
    <w:p w14:paraId="3AF5E40C" w14:textId="77777777" w:rsidR="00F6129A" w:rsidRDefault="00165DCC" w:rsidP="007140F4">
      <w:pPr>
        <w:pStyle w:val="Listenabsatz"/>
        <w:numPr>
          <w:ilvl w:val="0"/>
          <w:numId w:val="6"/>
        </w:numPr>
      </w:pPr>
      <w:r w:rsidRPr="00F6129A">
        <w:t>Attach sample line</w:t>
      </w:r>
    </w:p>
    <w:p w14:paraId="35AC1B32" w14:textId="7E55C1B9" w:rsidR="00165DCC" w:rsidRPr="00F6129A" w:rsidRDefault="00165DCC" w:rsidP="007140F4">
      <w:pPr>
        <w:pStyle w:val="Listenabsatz"/>
        <w:numPr>
          <w:ilvl w:val="0"/>
          <w:numId w:val="6"/>
        </w:numPr>
      </w:pPr>
      <w:r w:rsidRPr="00F6129A">
        <w:t>Begin testing</w:t>
      </w:r>
    </w:p>
    <w:p w14:paraId="3C36DB14" w14:textId="77777777" w:rsidR="00165DCC" w:rsidRPr="004D3380" w:rsidRDefault="00165DCC" w:rsidP="007140F4">
      <w:pPr>
        <w:rPr>
          <w:b/>
        </w:rPr>
      </w:pPr>
    </w:p>
    <w:p w14:paraId="4EC97A56" w14:textId="04925935" w:rsidR="00870155" w:rsidRPr="00FD45E3" w:rsidRDefault="00DE5249" w:rsidP="00870155">
      <w:pPr>
        <w:rPr>
          <w:b/>
          <w:sz w:val="28"/>
        </w:rPr>
      </w:pPr>
      <w:r w:rsidRPr="00FD45E3">
        <w:rPr>
          <w:b/>
          <w:sz w:val="28"/>
        </w:rPr>
        <w:t>Testing</w:t>
      </w:r>
    </w:p>
    <w:p w14:paraId="226712E8" w14:textId="0F9D2F1D" w:rsidR="00870155" w:rsidRDefault="004136C0" w:rsidP="00870155">
      <w:pPr>
        <w:rPr>
          <w:b/>
        </w:rPr>
      </w:pPr>
      <w:r>
        <w:rPr>
          <w:b/>
        </w:rPr>
        <w:t xml:space="preserve">Begin </w:t>
      </w:r>
      <w:r w:rsidR="0063267B">
        <w:rPr>
          <w:b/>
        </w:rPr>
        <w:t>Reading</w:t>
      </w:r>
      <w:r w:rsidR="00870155" w:rsidRPr="00870155">
        <w:rPr>
          <w:b/>
        </w:rPr>
        <w:t xml:space="preserve"> protocol</w:t>
      </w:r>
      <w:r w:rsidR="00C20D29">
        <w:rPr>
          <w:b/>
        </w:rPr>
        <w:t xml:space="preserve"> (3</w:t>
      </w:r>
      <w:r w:rsidR="00870155">
        <w:rPr>
          <w:b/>
        </w:rPr>
        <w:t xml:space="preserve"> mins)</w:t>
      </w:r>
    </w:p>
    <w:p w14:paraId="674D03B4" w14:textId="48E4EAB0" w:rsidR="00870155" w:rsidRPr="00870155" w:rsidRDefault="008F7F99" w:rsidP="00870155">
      <w:pPr>
        <w:pStyle w:val="Listenabsatz"/>
        <w:numPr>
          <w:ilvl w:val="0"/>
          <w:numId w:val="7"/>
        </w:numPr>
        <w:rPr>
          <w:b/>
        </w:rPr>
      </w:pPr>
      <w:r>
        <w:t>Explain</w:t>
      </w:r>
      <w:r w:rsidR="00870155">
        <w:t xml:space="preserve"> </w:t>
      </w:r>
      <w:r w:rsidR="00165DCC">
        <w:t xml:space="preserve">to </w:t>
      </w:r>
      <w:r w:rsidR="00870155">
        <w:t>participant the actions on the bed (</w:t>
      </w:r>
      <w:r>
        <w:t>reading magazine</w:t>
      </w:r>
      <w:r w:rsidR="00870155">
        <w:t>)</w:t>
      </w:r>
    </w:p>
    <w:p w14:paraId="1093FDCA" w14:textId="77777777" w:rsidR="00870155" w:rsidRPr="00870155" w:rsidRDefault="00870155" w:rsidP="00870155">
      <w:pPr>
        <w:pStyle w:val="Listenabsatz"/>
        <w:numPr>
          <w:ilvl w:val="0"/>
          <w:numId w:val="7"/>
        </w:numPr>
        <w:rPr>
          <w:b/>
        </w:rPr>
      </w:pPr>
      <w:r>
        <w:t>Ask participant to sit comfortably on bed</w:t>
      </w:r>
    </w:p>
    <w:p w14:paraId="187BE95B" w14:textId="77777777" w:rsidR="00870155" w:rsidRPr="00870155" w:rsidRDefault="008F7F99" w:rsidP="00870155">
      <w:pPr>
        <w:pStyle w:val="Listenabsatz"/>
        <w:numPr>
          <w:ilvl w:val="0"/>
          <w:numId w:val="7"/>
        </w:numPr>
        <w:rPr>
          <w:b/>
        </w:rPr>
      </w:pPr>
      <w:r>
        <w:t>Maybe t</w:t>
      </w:r>
      <w:r w:rsidR="00870155">
        <w:t>alk to them throughout the activity</w:t>
      </w:r>
    </w:p>
    <w:p w14:paraId="64B3F9A9" w14:textId="77777777" w:rsidR="00870155" w:rsidRPr="00870155" w:rsidRDefault="00870155" w:rsidP="00870155">
      <w:pPr>
        <w:pStyle w:val="Listenabsatz"/>
        <w:numPr>
          <w:ilvl w:val="0"/>
          <w:numId w:val="7"/>
        </w:numPr>
        <w:rPr>
          <w:b/>
        </w:rPr>
      </w:pPr>
      <w:r>
        <w:t>Take time and HR at beginning and end of activity</w:t>
      </w:r>
    </w:p>
    <w:p w14:paraId="5B2FD92C" w14:textId="77777777" w:rsidR="00870155" w:rsidRPr="00870155" w:rsidRDefault="00870155" w:rsidP="00870155">
      <w:pPr>
        <w:pStyle w:val="Listenabsatz"/>
        <w:rPr>
          <w:b/>
        </w:rPr>
      </w:pPr>
    </w:p>
    <w:p w14:paraId="55AB5835" w14:textId="44C8DF88" w:rsidR="008F34E1" w:rsidRPr="00870155" w:rsidRDefault="00870155" w:rsidP="008F34E1">
      <w:pPr>
        <w:rPr>
          <w:b/>
        </w:rPr>
      </w:pPr>
      <w:r w:rsidRPr="00870155">
        <w:rPr>
          <w:b/>
        </w:rPr>
        <w:t xml:space="preserve">Begin </w:t>
      </w:r>
      <w:r w:rsidR="008F34E1" w:rsidRPr="00870155">
        <w:rPr>
          <w:b/>
        </w:rPr>
        <w:t>Treadmill</w:t>
      </w:r>
      <w:r w:rsidRPr="00870155">
        <w:rPr>
          <w:b/>
        </w:rPr>
        <w:t xml:space="preserve"> protocol</w:t>
      </w:r>
      <w:r w:rsidR="00165DCC">
        <w:rPr>
          <w:b/>
        </w:rPr>
        <w:t xml:space="preserve"> (20 mins)</w:t>
      </w:r>
    </w:p>
    <w:p w14:paraId="2963C053" w14:textId="77777777" w:rsidR="00220052" w:rsidRDefault="00220052" w:rsidP="00870155">
      <w:pPr>
        <w:pStyle w:val="Listenabsatz"/>
        <w:numPr>
          <w:ilvl w:val="0"/>
          <w:numId w:val="4"/>
        </w:numPr>
      </w:pPr>
      <w:r>
        <w:t>Explain activity</w:t>
      </w:r>
    </w:p>
    <w:p w14:paraId="72D5E62C" w14:textId="77777777" w:rsidR="00870155" w:rsidRDefault="00870155" w:rsidP="00870155">
      <w:pPr>
        <w:pStyle w:val="Listenabsatz"/>
        <w:numPr>
          <w:ilvl w:val="0"/>
          <w:numId w:val="4"/>
        </w:numPr>
      </w:pPr>
      <w:r>
        <w:t>Ensure participant is happy to continue</w:t>
      </w:r>
    </w:p>
    <w:p w14:paraId="12EC24C4" w14:textId="77777777" w:rsidR="00870155" w:rsidRDefault="00870155" w:rsidP="00870155">
      <w:pPr>
        <w:pStyle w:val="Listenabsatz"/>
        <w:numPr>
          <w:ilvl w:val="0"/>
          <w:numId w:val="4"/>
        </w:numPr>
      </w:pPr>
      <w:r>
        <w:t>Help participant onto treadmill</w:t>
      </w:r>
    </w:p>
    <w:p w14:paraId="084B3392" w14:textId="77777777" w:rsidR="00870155" w:rsidRDefault="00870155" w:rsidP="00870155">
      <w:pPr>
        <w:pStyle w:val="Listenabsatz"/>
        <w:numPr>
          <w:ilvl w:val="0"/>
          <w:numId w:val="4"/>
        </w:numPr>
      </w:pPr>
      <w:r>
        <w:t>Show them the emergency stop button and attach the emergency cord to clothing</w:t>
      </w:r>
    </w:p>
    <w:p w14:paraId="48061CA3" w14:textId="77777777" w:rsidR="00586B55" w:rsidRDefault="00586B55" w:rsidP="00870155">
      <w:pPr>
        <w:pStyle w:val="Listenabsatz"/>
        <w:numPr>
          <w:ilvl w:val="0"/>
          <w:numId w:val="4"/>
        </w:numPr>
      </w:pPr>
      <w:r>
        <w:t>Explain what the next steps are and ensure participant is happy to continue</w:t>
      </w:r>
    </w:p>
    <w:p w14:paraId="2D8586B0" w14:textId="77777777" w:rsidR="00870155" w:rsidRDefault="00C579F3" w:rsidP="00870155">
      <w:pPr>
        <w:pStyle w:val="Listenabsatz"/>
        <w:numPr>
          <w:ilvl w:val="0"/>
          <w:numId w:val="4"/>
        </w:numPr>
      </w:pPr>
      <w:r>
        <w:t>Fix</w:t>
      </w:r>
      <w:r w:rsidR="00870155">
        <w:t xml:space="preserve"> sample line </w:t>
      </w:r>
      <w:r>
        <w:t xml:space="preserve">under head strap </w:t>
      </w:r>
    </w:p>
    <w:p w14:paraId="7CF129AC" w14:textId="208A9A93" w:rsidR="004C75D9" w:rsidRDefault="00BA63A3" w:rsidP="00BA63A3">
      <w:pPr>
        <w:pStyle w:val="Listenabsatz"/>
        <w:numPr>
          <w:ilvl w:val="0"/>
          <w:numId w:val="4"/>
        </w:numPr>
      </w:pPr>
      <w:r>
        <w:t>Increase</w:t>
      </w:r>
      <w:r w:rsidR="00165DCC">
        <w:t xml:space="preserve"> treadmill</w:t>
      </w:r>
      <w:r>
        <w:t xml:space="preserve"> incline to 1%</w:t>
      </w:r>
    </w:p>
    <w:p w14:paraId="6212A0A5" w14:textId="77777777" w:rsidR="00586B55" w:rsidRDefault="00586B55" w:rsidP="008F34E1">
      <w:pPr>
        <w:pStyle w:val="Listenabsatz"/>
        <w:numPr>
          <w:ilvl w:val="0"/>
          <w:numId w:val="4"/>
        </w:numPr>
      </w:pPr>
      <w:r>
        <w:t>Record time and HR</w:t>
      </w:r>
    </w:p>
    <w:p w14:paraId="7FA9CC0E" w14:textId="77777777" w:rsidR="00BA63A3" w:rsidRDefault="00BA63A3" w:rsidP="008F34E1">
      <w:pPr>
        <w:pStyle w:val="Listenabsatz"/>
        <w:numPr>
          <w:ilvl w:val="0"/>
          <w:numId w:val="4"/>
        </w:numPr>
      </w:pPr>
      <w:r>
        <w:t>Count to 3 and start treadmill very slowly</w:t>
      </w:r>
    </w:p>
    <w:p w14:paraId="3006276E" w14:textId="43689DA8" w:rsidR="00586B55" w:rsidRDefault="00586B55" w:rsidP="00586B55">
      <w:pPr>
        <w:pStyle w:val="Listenabsatz"/>
        <w:numPr>
          <w:ilvl w:val="0"/>
          <w:numId w:val="4"/>
        </w:numPr>
      </w:pPr>
      <w:r>
        <w:t>Start increasing speed up to 3.5</w:t>
      </w:r>
      <w:r w:rsidR="0016157C">
        <w:t xml:space="preserve"> </w:t>
      </w:r>
      <w:r w:rsidR="0016157C" w:rsidRPr="0016157C">
        <w:t>km·h</w:t>
      </w:r>
      <w:r w:rsidR="0016157C" w:rsidRPr="0016157C">
        <w:rPr>
          <w:vertAlign w:val="superscript"/>
        </w:rPr>
        <w:t>-1</w:t>
      </w:r>
      <w:r>
        <w:t xml:space="preserve"> gradually while ensuring participant is happy to continue</w:t>
      </w:r>
    </w:p>
    <w:p w14:paraId="772361A0" w14:textId="669999AF" w:rsidR="00586B55" w:rsidRDefault="00586B55" w:rsidP="00586B55">
      <w:pPr>
        <w:pStyle w:val="Listenabsatz"/>
        <w:numPr>
          <w:ilvl w:val="0"/>
          <w:numId w:val="4"/>
        </w:numPr>
      </w:pPr>
      <w:r>
        <w:lastRenderedPageBreak/>
        <w:t xml:space="preserve">Participant walks for 4 minutes at 3.5 </w:t>
      </w:r>
      <w:r w:rsidR="0016157C" w:rsidRPr="0016157C">
        <w:t>km·h</w:t>
      </w:r>
      <w:r w:rsidR="0016157C" w:rsidRPr="0016157C">
        <w:rPr>
          <w:vertAlign w:val="superscript"/>
        </w:rPr>
        <w:t>-1</w:t>
      </w:r>
    </w:p>
    <w:p w14:paraId="23653FF2" w14:textId="62B56A26" w:rsidR="00586B55" w:rsidRDefault="00BA63A3" w:rsidP="00586B55">
      <w:pPr>
        <w:pStyle w:val="Listenabsatz"/>
        <w:numPr>
          <w:ilvl w:val="0"/>
          <w:numId w:val="4"/>
        </w:numPr>
      </w:pPr>
      <w:r>
        <w:t xml:space="preserve">Increase speed </w:t>
      </w:r>
      <w:r w:rsidR="00586B55">
        <w:t xml:space="preserve">every 4 minutes by 0.5 </w:t>
      </w:r>
      <w:r w:rsidR="0016157C" w:rsidRPr="0016157C">
        <w:t>km·h</w:t>
      </w:r>
      <w:r w:rsidR="0016157C" w:rsidRPr="0016157C">
        <w:rPr>
          <w:vertAlign w:val="superscript"/>
        </w:rPr>
        <w:t>-1</w:t>
      </w:r>
      <w:r w:rsidR="0016157C">
        <w:t xml:space="preserve"> </w:t>
      </w:r>
      <w:r w:rsidR="00586B55">
        <w:t xml:space="preserve">and </w:t>
      </w:r>
      <w:r w:rsidR="00165DCC">
        <w:t>record</w:t>
      </w:r>
      <w:r w:rsidR="00586B55">
        <w:t xml:space="preserve"> Time and HR </w:t>
      </w:r>
    </w:p>
    <w:p w14:paraId="7E52F476" w14:textId="77777777" w:rsidR="00586B55" w:rsidRDefault="00586B55" w:rsidP="00586B55">
      <w:pPr>
        <w:pStyle w:val="Listenabsatz"/>
        <w:numPr>
          <w:ilvl w:val="0"/>
          <w:numId w:val="4"/>
        </w:numPr>
      </w:pPr>
      <w:r>
        <w:t>After completing activity record final Time and HR</w:t>
      </w:r>
    </w:p>
    <w:p w14:paraId="4F7952FE" w14:textId="77777777" w:rsidR="00586B55" w:rsidRDefault="00586B55" w:rsidP="00586B55">
      <w:pPr>
        <w:pStyle w:val="Listenabsatz"/>
        <w:numPr>
          <w:ilvl w:val="0"/>
          <w:numId w:val="4"/>
        </w:numPr>
      </w:pPr>
      <w:r>
        <w:t>Reduce treadmill speed and come to stop while ensuring participant is okay</w:t>
      </w:r>
    </w:p>
    <w:p w14:paraId="7C71CB7D" w14:textId="77777777" w:rsidR="00586B55" w:rsidRDefault="00586B55" w:rsidP="00586B55">
      <w:pPr>
        <w:pStyle w:val="Listenabsatz"/>
        <w:numPr>
          <w:ilvl w:val="0"/>
          <w:numId w:val="4"/>
        </w:numPr>
      </w:pPr>
      <w:r>
        <w:t>Ask if participant wants a break, water and to remove mask for 5-10 minutes</w:t>
      </w:r>
    </w:p>
    <w:p w14:paraId="349865DC" w14:textId="77777777" w:rsidR="00586B55" w:rsidRDefault="00586B55" w:rsidP="00586B55"/>
    <w:p w14:paraId="55886EAE" w14:textId="19686DAB" w:rsidR="00222DA7" w:rsidRDefault="00222DA7" w:rsidP="00222DA7">
      <w:pPr>
        <w:rPr>
          <w:b/>
        </w:rPr>
      </w:pPr>
      <w:r w:rsidRPr="00870155">
        <w:rPr>
          <w:b/>
        </w:rPr>
        <w:t xml:space="preserve">Begin </w:t>
      </w:r>
      <w:r w:rsidR="007628E3">
        <w:rPr>
          <w:b/>
        </w:rPr>
        <w:t>S</w:t>
      </w:r>
      <w:r>
        <w:rPr>
          <w:b/>
        </w:rPr>
        <w:t>hopping</w:t>
      </w:r>
      <w:r w:rsidRPr="00870155">
        <w:rPr>
          <w:b/>
        </w:rPr>
        <w:t xml:space="preserve"> protocol</w:t>
      </w:r>
      <w:r w:rsidR="004129B6">
        <w:rPr>
          <w:b/>
        </w:rPr>
        <w:t xml:space="preserve"> (4</w:t>
      </w:r>
      <w:r w:rsidR="00165DCC">
        <w:rPr>
          <w:b/>
        </w:rPr>
        <w:t xml:space="preserve"> mins</w:t>
      </w:r>
      <w:r w:rsidR="004129B6">
        <w:rPr>
          <w:b/>
        </w:rPr>
        <w:t xml:space="preserve">, </w:t>
      </w:r>
      <w:r w:rsidR="0016157C">
        <w:rPr>
          <w:b/>
        </w:rPr>
        <w:t>2-</w:t>
      </w:r>
      <w:r w:rsidR="004129B6">
        <w:rPr>
          <w:b/>
        </w:rPr>
        <w:t>4kg)</w:t>
      </w:r>
    </w:p>
    <w:p w14:paraId="6E0AE72B" w14:textId="77777777" w:rsidR="005F266E" w:rsidRPr="004B5483" w:rsidRDefault="005F266E" w:rsidP="00222DA7">
      <w:pPr>
        <w:pStyle w:val="Listenabsatz"/>
        <w:numPr>
          <w:ilvl w:val="0"/>
          <w:numId w:val="8"/>
        </w:numPr>
        <w:rPr>
          <w:b/>
        </w:rPr>
      </w:pPr>
      <w:r>
        <w:t>Explain/demonstrate what the next activity is</w:t>
      </w:r>
    </w:p>
    <w:p w14:paraId="33535448" w14:textId="422D8DFE" w:rsidR="004B5483" w:rsidRPr="005F266E" w:rsidRDefault="004B5483" w:rsidP="00222DA7">
      <w:pPr>
        <w:pStyle w:val="Listenabsatz"/>
        <w:numPr>
          <w:ilvl w:val="0"/>
          <w:numId w:val="8"/>
        </w:numPr>
        <w:rPr>
          <w:b/>
        </w:rPr>
      </w:pPr>
      <w:r>
        <w:t>Test how much weight the</w:t>
      </w:r>
      <w:r w:rsidR="0016157C">
        <w:t>y</w:t>
      </w:r>
      <w:r>
        <w:t xml:space="preserve"> need in the shopping bag</w:t>
      </w:r>
    </w:p>
    <w:p w14:paraId="1ED52B25" w14:textId="77777777" w:rsidR="00222DA7" w:rsidRPr="005F266E" w:rsidRDefault="005F266E" w:rsidP="00222DA7">
      <w:pPr>
        <w:pStyle w:val="Listenabsatz"/>
        <w:numPr>
          <w:ilvl w:val="0"/>
          <w:numId w:val="8"/>
        </w:numPr>
        <w:rPr>
          <w:b/>
        </w:rPr>
      </w:pPr>
      <w:r>
        <w:t xml:space="preserve">Ask if participant is happy to begin shopping protocol </w:t>
      </w:r>
    </w:p>
    <w:p w14:paraId="72E4EDE0" w14:textId="77777777" w:rsidR="005F266E" w:rsidRPr="005F266E" w:rsidRDefault="005F266E" w:rsidP="00222DA7">
      <w:pPr>
        <w:pStyle w:val="Listenabsatz"/>
        <w:numPr>
          <w:ilvl w:val="0"/>
          <w:numId w:val="8"/>
        </w:numPr>
        <w:rPr>
          <w:b/>
          <w:i/>
        </w:rPr>
      </w:pPr>
      <w:r w:rsidRPr="005F266E">
        <w:rPr>
          <w:i/>
        </w:rPr>
        <w:t>If participant had a break, reattach mask</w:t>
      </w:r>
    </w:p>
    <w:p w14:paraId="5386967F" w14:textId="77777777" w:rsidR="005F266E" w:rsidRPr="005F266E" w:rsidRDefault="005F266E" w:rsidP="005F266E">
      <w:pPr>
        <w:pStyle w:val="Listenabsatz"/>
        <w:numPr>
          <w:ilvl w:val="0"/>
          <w:numId w:val="8"/>
        </w:numPr>
        <w:rPr>
          <w:i/>
        </w:rPr>
      </w:pPr>
      <w:r w:rsidRPr="005F266E">
        <w:rPr>
          <w:i/>
        </w:rPr>
        <w:t>Put mask on participant and tighten, check for gaps</w:t>
      </w:r>
    </w:p>
    <w:p w14:paraId="6D48642B" w14:textId="17937E34" w:rsidR="005F266E" w:rsidRDefault="005F266E" w:rsidP="005F266E">
      <w:pPr>
        <w:pStyle w:val="Listenabsatz"/>
        <w:numPr>
          <w:ilvl w:val="0"/>
          <w:numId w:val="8"/>
        </w:numPr>
        <w:rPr>
          <w:i/>
        </w:rPr>
      </w:pPr>
      <w:r w:rsidRPr="005F266E">
        <w:rPr>
          <w:i/>
        </w:rPr>
        <w:t>Attach sample line</w:t>
      </w:r>
      <w:r w:rsidR="0016157C">
        <w:rPr>
          <w:i/>
        </w:rPr>
        <w:t xml:space="preserve"> </w:t>
      </w:r>
    </w:p>
    <w:p w14:paraId="0D37C441" w14:textId="77777777" w:rsidR="005F266E" w:rsidRPr="005F266E" w:rsidRDefault="005F266E" w:rsidP="005F266E">
      <w:pPr>
        <w:pStyle w:val="Listenabsatz"/>
        <w:numPr>
          <w:ilvl w:val="0"/>
          <w:numId w:val="8"/>
        </w:numPr>
        <w:rPr>
          <w:i/>
        </w:rPr>
      </w:pPr>
      <w:r w:rsidRPr="005F266E">
        <w:rPr>
          <w:i/>
        </w:rPr>
        <w:t>Help participant onto treadmill</w:t>
      </w:r>
    </w:p>
    <w:p w14:paraId="2F70A431" w14:textId="77777777" w:rsidR="005F266E" w:rsidRPr="005F266E" w:rsidRDefault="005F266E" w:rsidP="005F266E">
      <w:pPr>
        <w:pStyle w:val="Listenabsatz"/>
        <w:numPr>
          <w:ilvl w:val="0"/>
          <w:numId w:val="8"/>
        </w:numPr>
        <w:rPr>
          <w:i/>
        </w:rPr>
      </w:pPr>
      <w:r w:rsidRPr="005F266E">
        <w:rPr>
          <w:i/>
        </w:rPr>
        <w:t>Show</w:t>
      </w:r>
      <w:r w:rsidR="00024A4D">
        <w:rPr>
          <w:i/>
        </w:rPr>
        <w:t xml:space="preserve"> them the emergency stop button</w:t>
      </w:r>
    </w:p>
    <w:p w14:paraId="0F57B695" w14:textId="77777777" w:rsidR="005F266E" w:rsidRDefault="005F266E" w:rsidP="005F266E">
      <w:pPr>
        <w:pStyle w:val="Listenabsatz"/>
        <w:numPr>
          <w:ilvl w:val="0"/>
          <w:numId w:val="8"/>
        </w:numPr>
      </w:pPr>
      <w:r>
        <w:t>Check participant is ready to begin</w:t>
      </w:r>
    </w:p>
    <w:p w14:paraId="3304303F" w14:textId="1C92C1DC" w:rsidR="005F266E" w:rsidRPr="005F266E" w:rsidRDefault="005F266E" w:rsidP="005F266E">
      <w:pPr>
        <w:pStyle w:val="Listenabsatz"/>
        <w:numPr>
          <w:ilvl w:val="0"/>
          <w:numId w:val="8"/>
        </w:numPr>
        <w:rPr>
          <w:i/>
        </w:rPr>
      </w:pPr>
      <w:r>
        <w:t xml:space="preserve">Hand participant </w:t>
      </w:r>
      <w:r w:rsidR="004B5483">
        <w:t>shopping bag with</w:t>
      </w:r>
      <w:r>
        <w:t xml:space="preserve"> weight (</w:t>
      </w:r>
      <w:r w:rsidR="0016157C">
        <w:t>2-</w:t>
      </w:r>
      <w:r>
        <w:t>4kg)</w:t>
      </w:r>
    </w:p>
    <w:p w14:paraId="27EFD5A4" w14:textId="7A439C8D" w:rsidR="00FD624F" w:rsidRDefault="00FD624F" w:rsidP="00FD624F">
      <w:pPr>
        <w:pStyle w:val="Listenabsatz"/>
        <w:numPr>
          <w:ilvl w:val="0"/>
          <w:numId w:val="8"/>
        </w:numPr>
      </w:pPr>
      <w:r>
        <w:t>Increase</w:t>
      </w:r>
      <w:r w:rsidR="00165DCC">
        <w:t xml:space="preserve"> treadmill</w:t>
      </w:r>
      <w:r>
        <w:t xml:space="preserve"> incline to 1%</w:t>
      </w:r>
    </w:p>
    <w:p w14:paraId="14140334" w14:textId="77777777" w:rsidR="005F266E" w:rsidRDefault="005F266E" w:rsidP="005F266E">
      <w:pPr>
        <w:pStyle w:val="Listenabsatz"/>
        <w:numPr>
          <w:ilvl w:val="0"/>
          <w:numId w:val="8"/>
        </w:numPr>
      </w:pPr>
      <w:r>
        <w:t>Record time and HR</w:t>
      </w:r>
    </w:p>
    <w:p w14:paraId="5ECBAA32" w14:textId="0B414668" w:rsidR="005F266E" w:rsidRDefault="001424A6" w:rsidP="005F266E">
      <w:pPr>
        <w:pStyle w:val="Listenabsatz"/>
        <w:numPr>
          <w:ilvl w:val="0"/>
          <w:numId w:val="8"/>
        </w:numPr>
      </w:pPr>
      <w:r>
        <w:t xml:space="preserve">Start increasing speed </w:t>
      </w:r>
      <w:r w:rsidR="00024A4D">
        <w:t xml:space="preserve">very carefully </w:t>
      </w:r>
      <w:r>
        <w:t xml:space="preserve">up to </w:t>
      </w:r>
      <w:r w:rsidR="00F757ED">
        <w:t>2.5</w:t>
      </w:r>
      <w:r w:rsidR="005F266E">
        <w:t xml:space="preserve"> </w:t>
      </w:r>
      <w:r w:rsidR="0016157C" w:rsidRPr="0016157C">
        <w:t>km·h</w:t>
      </w:r>
      <w:r w:rsidR="0016157C" w:rsidRPr="0016157C">
        <w:rPr>
          <w:vertAlign w:val="superscript"/>
        </w:rPr>
        <w:t>-1</w:t>
      </w:r>
      <w:r w:rsidR="0016157C">
        <w:t xml:space="preserve"> </w:t>
      </w:r>
      <w:r w:rsidR="005F266E">
        <w:t>gradually while ensuring participant is happy to continue</w:t>
      </w:r>
      <w:r w:rsidR="00F757ED">
        <w:t>, ask if you should increase the spee</w:t>
      </w:r>
      <w:r w:rsidR="00024A4D">
        <w:t xml:space="preserve">d for normal walking (could be </w:t>
      </w:r>
      <w:r w:rsidR="00F757ED">
        <w:t>very different between participants)</w:t>
      </w:r>
    </w:p>
    <w:p w14:paraId="464D24DE" w14:textId="3513F189" w:rsidR="005F266E" w:rsidRDefault="005F266E" w:rsidP="00FD624F">
      <w:pPr>
        <w:pStyle w:val="Listenabsatz"/>
        <w:numPr>
          <w:ilvl w:val="0"/>
          <w:numId w:val="8"/>
        </w:numPr>
      </w:pPr>
      <w:r>
        <w:t>Part</w:t>
      </w:r>
      <w:r w:rsidR="00FD624F">
        <w:t xml:space="preserve">icipant walks for 4 minutes at </w:t>
      </w:r>
      <w:r w:rsidR="00165DCC">
        <w:t>their</w:t>
      </w:r>
      <w:r w:rsidR="00F757ED">
        <w:t xml:space="preserve"> </w:t>
      </w:r>
      <w:r w:rsidR="0016157C">
        <w:t>chosen</w:t>
      </w:r>
      <w:r w:rsidR="00F757ED">
        <w:t xml:space="preserve"> speed</w:t>
      </w:r>
    </w:p>
    <w:p w14:paraId="188C3749" w14:textId="77777777" w:rsidR="005F266E" w:rsidRDefault="005F266E" w:rsidP="005F266E">
      <w:pPr>
        <w:pStyle w:val="Listenabsatz"/>
        <w:numPr>
          <w:ilvl w:val="0"/>
          <w:numId w:val="8"/>
        </w:numPr>
      </w:pPr>
      <w:r>
        <w:t>After completing activity record final Time and HR</w:t>
      </w:r>
    </w:p>
    <w:p w14:paraId="5631AECE" w14:textId="77777777" w:rsidR="005F266E" w:rsidRDefault="005F266E" w:rsidP="005F266E">
      <w:pPr>
        <w:pStyle w:val="Listenabsatz"/>
        <w:numPr>
          <w:ilvl w:val="0"/>
          <w:numId w:val="8"/>
        </w:numPr>
      </w:pPr>
      <w:r>
        <w:t>Reduce treadmill speed and come to stop while ensuring participant is okay</w:t>
      </w:r>
    </w:p>
    <w:p w14:paraId="4B0BF305" w14:textId="77777777" w:rsidR="00FD624F" w:rsidRDefault="00FD624F" w:rsidP="00FD624F">
      <w:pPr>
        <w:pStyle w:val="Listenabsatz"/>
        <w:numPr>
          <w:ilvl w:val="0"/>
          <w:numId w:val="8"/>
        </w:numPr>
      </w:pPr>
      <w:r>
        <w:t xml:space="preserve">Ask if participant wants a break, water and to remove mask for </w:t>
      </w:r>
      <w:r w:rsidR="0024345D">
        <w:t>some</w:t>
      </w:r>
      <w:r>
        <w:t xml:space="preserve"> minutes</w:t>
      </w:r>
    </w:p>
    <w:p w14:paraId="2476ED05" w14:textId="77777777" w:rsidR="005F266E" w:rsidRPr="00222DA7" w:rsidRDefault="005F266E" w:rsidP="00FD624F">
      <w:pPr>
        <w:pStyle w:val="Listenabsatz"/>
        <w:rPr>
          <w:b/>
        </w:rPr>
      </w:pPr>
    </w:p>
    <w:p w14:paraId="016FA95E" w14:textId="75A7E4F0" w:rsidR="00E9718D" w:rsidRDefault="00E9718D" w:rsidP="00E9718D">
      <w:pPr>
        <w:rPr>
          <w:b/>
        </w:rPr>
      </w:pPr>
      <w:r w:rsidRPr="00870155">
        <w:rPr>
          <w:b/>
        </w:rPr>
        <w:t xml:space="preserve">Begin </w:t>
      </w:r>
      <w:r w:rsidR="0063267B">
        <w:rPr>
          <w:b/>
        </w:rPr>
        <w:t>Cleaning protocol</w:t>
      </w:r>
      <w:r w:rsidR="0099182B">
        <w:rPr>
          <w:b/>
        </w:rPr>
        <w:t xml:space="preserve"> (4</w:t>
      </w:r>
      <w:r>
        <w:rPr>
          <w:b/>
        </w:rPr>
        <w:t xml:space="preserve"> minutes)</w:t>
      </w:r>
    </w:p>
    <w:p w14:paraId="33C138BE" w14:textId="77777777" w:rsidR="00E9718D" w:rsidRPr="005F266E" w:rsidRDefault="00E9718D" w:rsidP="00E9718D">
      <w:pPr>
        <w:pStyle w:val="Listenabsatz"/>
        <w:numPr>
          <w:ilvl w:val="0"/>
          <w:numId w:val="8"/>
        </w:numPr>
        <w:rPr>
          <w:b/>
        </w:rPr>
      </w:pPr>
      <w:r>
        <w:t>Explain/demonstrate what the next activity is</w:t>
      </w:r>
    </w:p>
    <w:p w14:paraId="16AA9058" w14:textId="77777777" w:rsidR="00E9718D" w:rsidRPr="005F266E" w:rsidRDefault="00E9718D" w:rsidP="00E9718D">
      <w:pPr>
        <w:pStyle w:val="Listenabsatz"/>
        <w:numPr>
          <w:ilvl w:val="0"/>
          <w:numId w:val="8"/>
        </w:numPr>
        <w:rPr>
          <w:b/>
        </w:rPr>
      </w:pPr>
      <w:r>
        <w:t xml:space="preserve">Ask if participant is happy to begin </w:t>
      </w:r>
      <w:r w:rsidR="00AF23C8">
        <w:t>brushing</w:t>
      </w:r>
      <w:r>
        <w:t xml:space="preserve"> protocol </w:t>
      </w:r>
    </w:p>
    <w:p w14:paraId="28702B3E" w14:textId="77777777" w:rsidR="00E9718D" w:rsidRPr="005F266E" w:rsidRDefault="00E9718D" w:rsidP="00E9718D">
      <w:pPr>
        <w:pStyle w:val="Listenabsatz"/>
        <w:numPr>
          <w:ilvl w:val="0"/>
          <w:numId w:val="8"/>
        </w:numPr>
        <w:rPr>
          <w:b/>
          <w:i/>
        </w:rPr>
      </w:pPr>
      <w:r w:rsidRPr="005F266E">
        <w:rPr>
          <w:i/>
        </w:rPr>
        <w:t>If participant had a break, reattach mask</w:t>
      </w:r>
    </w:p>
    <w:p w14:paraId="7237AC3F" w14:textId="77777777" w:rsidR="00E9718D" w:rsidRPr="005F266E" w:rsidRDefault="00E9718D" w:rsidP="00E9718D">
      <w:pPr>
        <w:pStyle w:val="Listenabsatz"/>
        <w:numPr>
          <w:ilvl w:val="0"/>
          <w:numId w:val="8"/>
        </w:numPr>
        <w:rPr>
          <w:i/>
        </w:rPr>
      </w:pPr>
      <w:r w:rsidRPr="005F266E">
        <w:rPr>
          <w:i/>
        </w:rPr>
        <w:t>Put mask on participant and tighten, check for gaps</w:t>
      </w:r>
    </w:p>
    <w:p w14:paraId="5CD7D05A" w14:textId="6C4F8F7B" w:rsidR="00E9718D" w:rsidRDefault="00E9718D" w:rsidP="00E9718D">
      <w:pPr>
        <w:pStyle w:val="Listenabsatz"/>
        <w:numPr>
          <w:ilvl w:val="0"/>
          <w:numId w:val="8"/>
        </w:numPr>
        <w:rPr>
          <w:i/>
        </w:rPr>
      </w:pPr>
      <w:r w:rsidRPr="005F266E">
        <w:rPr>
          <w:i/>
        </w:rPr>
        <w:t>Attach sample line</w:t>
      </w:r>
      <w:r w:rsidR="0016157C">
        <w:rPr>
          <w:i/>
        </w:rPr>
        <w:t xml:space="preserve"> </w:t>
      </w:r>
    </w:p>
    <w:p w14:paraId="5E60FEA9" w14:textId="77777777" w:rsidR="00E9718D" w:rsidRDefault="00E9718D" w:rsidP="00E9718D">
      <w:pPr>
        <w:pStyle w:val="Listenabsatz"/>
        <w:numPr>
          <w:ilvl w:val="0"/>
          <w:numId w:val="8"/>
        </w:numPr>
      </w:pPr>
      <w:r>
        <w:t>Check participant is ready to begin</w:t>
      </w:r>
    </w:p>
    <w:p w14:paraId="4A167DCC" w14:textId="77777777" w:rsidR="00E9718D" w:rsidRPr="005F266E" w:rsidRDefault="00E9718D" w:rsidP="00E9718D">
      <w:pPr>
        <w:pStyle w:val="Listenabsatz"/>
        <w:numPr>
          <w:ilvl w:val="0"/>
          <w:numId w:val="8"/>
        </w:numPr>
        <w:rPr>
          <w:i/>
        </w:rPr>
      </w:pPr>
      <w:r>
        <w:t>Hand participant the broom</w:t>
      </w:r>
    </w:p>
    <w:p w14:paraId="7714A590" w14:textId="77777777" w:rsidR="00E9718D" w:rsidRDefault="00E9718D" w:rsidP="00E9718D">
      <w:pPr>
        <w:pStyle w:val="Listenabsatz"/>
        <w:numPr>
          <w:ilvl w:val="0"/>
          <w:numId w:val="8"/>
        </w:numPr>
      </w:pPr>
      <w:r>
        <w:t>Record time and HR</w:t>
      </w:r>
    </w:p>
    <w:p w14:paraId="6E20885C" w14:textId="77777777" w:rsidR="00E9718D" w:rsidRDefault="00E9718D" w:rsidP="00E9718D">
      <w:pPr>
        <w:pStyle w:val="Listenabsatz"/>
        <w:numPr>
          <w:ilvl w:val="0"/>
          <w:numId w:val="8"/>
        </w:numPr>
      </w:pPr>
      <w:r>
        <w:t xml:space="preserve">Encourage participant </w:t>
      </w:r>
      <w:r w:rsidR="00463BD9">
        <w:t>throughout the 4</w:t>
      </w:r>
      <w:r>
        <w:t xml:space="preserve"> minutes of </w:t>
      </w:r>
      <w:r w:rsidR="00463BD9">
        <w:t>brushing</w:t>
      </w:r>
    </w:p>
    <w:p w14:paraId="711C25C8" w14:textId="77777777" w:rsidR="00E9718D" w:rsidRDefault="00E9718D" w:rsidP="00E9718D">
      <w:pPr>
        <w:pStyle w:val="Listenabsatz"/>
        <w:numPr>
          <w:ilvl w:val="0"/>
          <w:numId w:val="8"/>
        </w:numPr>
      </w:pPr>
      <w:r>
        <w:t>After completing activity record final Time and HR</w:t>
      </w:r>
    </w:p>
    <w:p w14:paraId="5FE26D4E" w14:textId="77777777" w:rsidR="00E9718D" w:rsidRPr="00870155" w:rsidRDefault="00E9718D" w:rsidP="00C03EC1">
      <w:pPr>
        <w:rPr>
          <w:b/>
        </w:rPr>
      </w:pPr>
    </w:p>
    <w:p w14:paraId="0C8828B9" w14:textId="3176A019" w:rsidR="00C03EC1" w:rsidRDefault="00C03EC1" w:rsidP="00C03EC1">
      <w:pPr>
        <w:rPr>
          <w:b/>
        </w:rPr>
      </w:pPr>
      <w:r w:rsidRPr="00870155">
        <w:rPr>
          <w:b/>
        </w:rPr>
        <w:t xml:space="preserve">Begin </w:t>
      </w:r>
      <w:r w:rsidR="00A376E6">
        <w:rPr>
          <w:b/>
        </w:rPr>
        <w:t>C</w:t>
      </w:r>
      <w:r>
        <w:rPr>
          <w:b/>
        </w:rPr>
        <w:t>ycling</w:t>
      </w:r>
      <w:r w:rsidRPr="00870155">
        <w:rPr>
          <w:b/>
        </w:rPr>
        <w:t xml:space="preserve"> protocol</w:t>
      </w:r>
      <w:r>
        <w:rPr>
          <w:b/>
        </w:rPr>
        <w:t xml:space="preserve"> (4 minutes at </w:t>
      </w:r>
      <w:r w:rsidR="004D3380">
        <w:rPr>
          <w:b/>
        </w:rPr>
        <w:t>chosen speed</w:t>
      </w:r>
      <w:r>
        <w:rPr>
          <w:b/>
        </w:rPr>
        <w:t>, resistance 2)</w:t>
      </w:r>
    </w:p>
    <w:p w14:paraId="5E8EFD73" w14:textId="77777777" w:rsidR="00C03EC1" w:rsidRPr="005F266E" w:rsidRDefault="00C03EC1" w:rsidP="00C03EC1">
      <w:pPr>
        <w:pStyle w:val="Listenabsatz"/>
        <w:numPr>
          <w:ilvl w:val="0"/>
          <w:numId w:val="8"/>
        </w:numPr>
        <w:rPr>
          <w:b/>
        </w:rPr>
      </w:pPr>
      <w:r>
        <w:t>Explain/demonstrate what the next activity is</w:t>
      </w:r>
    </w:p>
    <w:p w14:paraId="2E9E001E" w14:textId="3BADE74A" w:rsidR="00C03EC1" w:rsidRPr="005F266E" w:rsidRDefault="00C03EC1" w:rsidP="00C03EC1">
      <w:pPr>
        <w:pStyle w:val="Listenabsatz"/>
        <w:numPr>
          <w:ilvl w:val="0"/>
          <w:numId w:val="8"/>
        </w:numPr>
        <w:rPr>
          <w:b/>
        </w:rPr>
      </w:pPr>
      <w:r>
        <w:t xml:space="preserve">Ask if participant is happy to begin </w:t>
      </w:r>
      <w:r w:rsidR="0016157C">
        <w:t>cycling</w:t>
      </w:r>
      <w:r>
        <w:t xml:space="preserve"> protocol </w:t>
      </w:r>
    </w:p>
    <w:p w14:paraId="7E77427B" w14:textId="77777777" w:rsidR="00C03EC1" w:rsidRPr="005F266E" w:rsidRDefault="00C03EC1" w:rsidP="00C03EC1">
      <w:pPr>
        <w:pStyle w:val="Listenabsatz"/>
        <w:numPr>
          <w:ilvl w:val="0"/>
          <w:numId w:val="8"/>
        </w:numPr>
        <w:rPr>
          <w:b/>
          <w:i/>
        </w:rPr>
      </w:pPr>
      <w:r w:rsidRPr="005F266E">
        <w:rPr>
          <w:i/>
        </w:rPr>
        <w:t>If participant had a break, reattach mask</w:t>
      </w:r>
    </w:p>
    <w:p w14:paraId="403E62BE" w14:textId="77777777" w:rsidR="00C03EC1" w:rsidRPr="005F266E" w:rsidRDefault="00C03EC1" w:rsidP="00C03EC1">
      <w:pPr>
        <w:pStyle w:val="Listenabsatz"/>
        <w:numPr>
          <w:ilvl w:val="0"/>
          <w:numId w:val="8"/>
        </w:numPr>
        <w:rPr>
          <w:i/>
        </w:rPr>
      </w:pPr>
      <w:r w:rsidRPr="005F266E">
        <w:rPr>
          <w:i/>
        </w:rPr>
        <w:t>Put mask on participant and tighten, check for gaps</w:t>
      </w:r>
    </w:p>
    <w:p w14:paraId="345EE8D1" w14:textId="2EE89BDA" w:rsidR="00C03EC1" w:rsidRDefault="00C03EC1" w:rsidP="00C03EC1">
      <w:pPr>
        <w:pStyle w:val="Listenabsatz"/>
        <w:numPr>
          <w:ilvl w:val="0"/>
          <w:numId w:val="8"/>
        </w:numPr>
        <w:rPr>
          <w:i/>
        </w:rPr>
      </w:pPr>
      <w:r w:rsidRPr="005F266E">
        <w:rPr>
          <w:i/>
        </w:rPr>
        <w:t>Attach sample line</w:t>
      </w:r>
      <w:r w:rsidR="0016157C">
        <w:rPr>
          <w:i/>
        </w:rPr>
        <w:t xml:space="preserve"> </w:t>
      </w:r>
      <w:r w:rsidRPr="005F266E">
        <w:rPr>
          <w:i/>
        </w:rPr>
        <w:t>- raised edge facing away from face</w:t>
      </w:r>
    </w:p>
    <w:p w14:paraId="381672F1" w14:textId="77777777" w:rsidR="00C03EC1" w:rsidRPr="00FD624F" w:rsidRDefault="00C03EC1" w:rsidP="00C03EC1">
      <w:pPr>
        <w:pStyle w:val="Listenabsatz"/>
        <w:numPr>
          <w:ilvl w:val="0"/>
          <w:numId w:val="8"/>
        </w:numPr>
        <w:rPr>
          <w:i/>
        </w:rPr>
      </w:pPr>
      <w:r>
        <w:t>Help participant on to bike ensuring height of the saddle and handlebars are optimal</w:t>
      </w:r>
    </w:p>
    <w:p w14:paraId="692298F7" w14:textId="77777777" w:rsidR="00C03EC1" w:rsidRDefault="00C03EC1" w:rsidP="00C03EC1">
      <w:pPr>
        <w:pStyle w:val="Listenabsatz"/>
        <w:numPr>
          <w:ilvl w:val="0"/>
          <w:numId w:val="8"/>
        </w:numPr>
      </w:pPr>
      <w:r>
        <w:t>Record time and HR</w:t>
      </w:r>
    </w:p>
    <w:p w14:paraId="6F532C32" w14:textId="77777777" w:rsidR="00C03EC1" w:rsidRDefault="00C03EC1" w:rsidP="00C03EC1">
      <w:pPr>
        <w:pStyle w:val="Listenabsatz"/>
        <w:numPr>
          <w:ilvl w:val="0"/>
          <w:numId w:val="8"/>
        </w:numPr>
      </w:pPr>
      <w:r>
        <w:t>Encourage participant throughout the 4 minutes of cycling</w:t>
      </w:r>
    </w:p>
    <w:p w14:paraId="64D36CA7" w14:textId="7FB767D8" w:rsidR="00C03EC1" w:rsidRPr="008F34E1" w:rsidRDefault="00C03EC1" w:rsidP="00C03EC1">
      <w:pPr>
        <w:pStyle w:val="Listenabsatz"/>
        <w:numPr>
          <w:ilvl w:val="0"/>
          <w:numId w:val="8"/>
        </w:numPr>
      </w:pPr>
      <w:r>
        <w:lastRenderedPageBreak/>
        <w:t>After completing activity record final</w:t>
      </w:r>
      <w:r w:rsidR="00165DCC">
        <w:t xml:space="preserve"> Time and HR and average power</w:t>
      </w:r>
    </w:p>
    <w:p w14:paraId="1DFC317D" w14:textId="77777777" w:rsidR="00C03EC1" w:rsidRDefault="00C03EC1" w:rsidP="00C03EC1">
      <w:pPr>
        <w:pStyle w:val="Listenabsatz"/>
        <w:numPr>
          <w:ilvl w:val="0"/>
          <w:numId w:val="8"/>
        </w:numPr>
      </w:pPr>
      <w:r>
        <w:t xml:space="preserve">Ask if participant wants a break, water and to remove mask for </w:t>
      </w:r>
      <w:r w:rsidR="004D3380">
        <w:t>some</w:t>
      </w:r>
      <w:r>
        <w:t xml:space="preserve"> minutes</w:t>
      </w:r>
    </w:p>
    <w:p w14:paraId="6F0354AF" w14:textId="77777777" w:rsidR="00222DA7" w:rsidRDefault="00222DA7" w:rsidP="00222DA7">
      <w:pPr>
        <w:rPr>
          <w:b/>
        </w:rPr>
      </w:pPr>
    </w:p>
    <w:p w14:paraId="6DD4BA54" w14:textId="77777777" w:rsidR="00222DA7" w:rsidRDefault="00222DA7" w:rsidP="00222DA7">
      <w:pPr>
        <w:rPr>
          <w:b/>
        </w:rPr>
      </w:pPr>
      <w:r w:rsidRPr="00870155">
        <w:rPr>
          <w:b/>
        </w:rPr>
        <w:t xml:space="preserve">Begin </w:t>
      </w:r>
      <w:r w:rsidR="00A376E6">
        <w:rPr>
          <w:b/>
        </w:rPr>
        <w:t>A</w:t>
      </w:r>
      <w:r>
        <w:rPr>
          <w:b/>
        </w:rPr>
        <w:t>erobics</w:t>
      </w:r>
      <w:r w:rsidRPr="00870155">
        <w:rPr>
          <w:b/>
        </w:rPr>
        <w:t xml:space="preserve"> protocol</w:t>
      </w:r>
      <w:r w:rsidR="004136C0">
        <w:rPr>
          <w:b/>
        </w:rPr>
        <w:t xml:space="preserve"> (4</w:t>
      </w:r>
      <w:r w:rsidR="004129B6">
        <w:rPr>
          <w:b/>
        </w:rPr>
        <w:t xml:space="preserve"> mins)</w:t>
      </w:r>
    </w:p>
    <w:p w14:paraId="4BCE5218" w14:textId="77777777" w:rsidR="00FD624F" w:rsidRPr="005F266E" w:rsidRDefault="00FD624F" w:rsidP="00FD624F">
      <w:pPr>
        <w:pStyle w:val="Listenabsatz"/>
        <w:numPr>
          <w:ilvl w:val="0"/>
          <w:numId w:val="8"/>
        </w:numPr>
        <w:rPr>
          <w:b/>
        </w:rPr>
      </w:pPr>
      <w:r>
        <w:t>Explain what the next activity is</w:t>
      </w:r>
    </w:p>
    <w:p w14:paraId="453048EC" w14:textId="77777777" w:rsidR="00FD624F" w:rsidRPr="005F266E" w:rsidRDefault="00FD624F" w:rsidP="00FD624F">
      <w:pPr>
        <w:pStyle w:val="Listenabsatz"/>
        <w:numPr>
          <w:ilvl w:val="0"/>
          <w:numId w:val="8"/>
        </w:numPr>
        <w:rPr>
          <w:b/>
        </w:rPr>
      </w:pPr>
      <w:r>
        <w:t xml:space="preserve">Ask if participant is happy to begin aerobics protocol </w:t>
      </w:r>
    </w:p>
    <w:p w14:paraId="686A5648" w14:textId="77777777" w:rsidR="00FD624F" w:rsidRPr="005F266E" w:rsidRDefault="00FD624F" w:rsidP="00FD624F">
      <w:pPr>
        <w:pStyle w:val="Listenabsatz"/>
        <w:numPr>
          <w:ilvl w:val="0"/>
          <w:numId w:val="8"/>
        </w:numPr>
        <w:rPr>
          <w:b/>
          <w:i/>
        </w:rPr>
      </w:pPr>
      <w:r w:rsidRPr="005F266E">
        <w:rPr>
          <w:i/>
        </w:rPr>
        <w:t>If participant had a break, reattach mask</w:t>
      </w:r>
    </w:p>
    <w:p w14:paraId="527CEC1C" w14:textId="77777777" w:rsidR="00FD624F" w:rsidRPr="005F266E" w:rsidRDefault="00FD624F" w:rsidP="00FD624F">
      <w:pPr>
        <w:pStyle w:val="Listenabsatz"/>
        <w:numPr>
          <w:ilvl w:val="0"/>
          <w:numId w:val="8"/>
        </w:numPr>
        <w:rPr>
          <w:i/>
        </w:rPr>
      </w:pPr>
      <w:r w:rsidRPr="005F266E">
        <w:rPr>
          <w:i/>
        </w:rPr>
        <w:t>Take mouthpiece out of syringe and insert into mask</w:t>
      </w:r>
    </w:p>
    <w:p w14:paraId="1D7AD3DA" w14:textId="77777777" w:rsidR="00FD624F" w:rsidRPr="005F266E" w:rsidRDefault="00FD624F" w:rsidP="00FD624F">
      <w:pPr>
        <w:pStyle w:val="Listenabsatz"/>
        <w:numPr>
          <w:ilvl w:val="0"/>
          <w:numId w:val="8"/>
        </w:numPr>
        <w:rPr>
          <w:i/>
        </w:rPr>
      </w:pPr>
      <w:r w:rsidRPr="005F266E">
        <w:rPr>
          <w:i/>
        </w:rPr>
        <w:t>Put mask on participant and tighten, check for gaps</w:t>
      </w:r>
    </w:p>
    <w:p w14:paraId="0C1E1855" w14:textId="1A4060DA" w:rsidR="00FD624F" w:rsidRDefault="00FD624F" w:rsidP="00FD624F">
      <w:pPr>
        <w:pStyle w:val="Listenabsatz"/>
        <w:numPr>
          <w:ilvl w:val="0"/>
          <w:numId w:val="8"/>
        </w:numPr>
        <w:rPr>
          <w:i/>
        </w:rPr>
      </w:pPr>
      <w:r w:rsidRPr="005F266E">
        <w:rPr>
          <w:i/>
        </w:rPr>
        <w:t>Attach sample line</w:t>
      </w:r>
      <w:r w:rsidR="0016157C">
        <w:rPr>
          <w:i/>
        </w:rPr>
        <w:t xml:space="preserve"> </w:t>
      </w:r>
    </w:p>
    <w:p w14:paraId="5D67FBB2" w14:textId="695B3961" w:rsidR="00E40C77" w:rsidRPr="00E40C77" w:rsidRDefault="0016157C" w:rsidP="00E40C77">
      <w:pPr>
        <w:pStyle w:val="Listenabsatz"/>
        <w:numPr>
          <w:ilvl w:val="0"/>
          <w:numId w:val="8"/>
        </w:numPr>
      </w:pPr>
      <w:r>
        <w:t>R</w:t>
      </w:r>
      <w:r w:rsidR="00E40C77">
        <w:t>ecord Time and HR</w:t>
      </w:r>
    </w:p>
    <w:p w14:paraId="792FBA98" w14:textId="77777777" w:rsidR="00676264" w:rsidRDefault="00F757ED" w:rsidP="00FD624F">
      <w:pPr>
        <w:pStyle w:val="Listenabsatz"/>
        <w:numPr>
          <w:ilvl w:val="0"/>
          <w:numId w:val="8"/>
        </w:numPr>
      </w:pPr>
      <w:r>
        <w:t>Show the activities</w:t>
      </w:r>
      <w:r w:rsidR="00676264">
        <w:t>:</w:t>
      </w:r>
    </w:p>
    <w:p w14:paraId="37165EBE" w14:textId="1DB658E6" w:rsidR="00676264" w:rsidRDefault="00676264" w:rsidP="00676264">
      <w:pPr>
        <w:pStyle w:val="Listenabsatz"/>
        <w:numPr>
          <w:ilvl w:val="1"/>
          <w:numId w:val="8"/>
        </w:numPr>
      </w:pPr>
      <w:r>
        <w:t>30sec. Walking in place</w:t>
      </w:r>
    </w:p>
    <w:p w14:paraId="703D6CDF" w14:textId="77777777" w:rsidR="00676264" w:rsidRDefault="00676264" w:rsidP="00676264">
      <w:pPr>
        <w:pStyle w:val="Listenabsatz"/>
        <w:numPr>
          <w:ilvl w:val="1"/>
          <w:numId w:val="8"/>
        </w:numPr>
      </w:pPr>
      <w:r>
        <w:t>30sec. Walking with shaking hands</w:t>
      </w:r>
    </w:p>
    <w:p w14:paraId="7F869CA5" w14:textId="6BB540B0" w:rsidR="00676264" w:rsidRDefault="00676264" w:rsidP="00676264">
      <w:pPr>
        <w:pStyle w:val="Listenabsatz"/>
        <w:numPr>
          <w:ilvl w:val="1"/>
          <w:numId w:val="8"/>
        </w:numPr>
      </w:pPr>
      <w:r>
        <w:t>30 sec. Sidestep</w:t>
      </w:r>
    </w:p>
    <w:p w14:paraId="6A346D09" w14:textId="237F82D8" w:rsidR="00676264" w:rsidRDefault="00676264" w:rsidP="00676264">
      <w:pPr>
        <w:pStyle w:val="Listenabsatz"/>
        <w:numPr>
          <w:ilvl w:val="1"/>
          <w:numId w:val="8"/>
        </w:numPr>
      </w:pPr>
      <w:r>
        <w:t>30 sec. Sidestep with arms on side</w:t>
      </w:r>
    </w:p>
    <w:p w14:paraId="7847DF49" w14:textId="77777777" w:rsidR="00676264" w:rsidRDefault="00676264" w:rsidP="00676264">
      <w:pPr>
        <w:pStyle w:val="Listenabsatz"/>
        <w:numPr>
          <w:ilvl w:val="1"/>
          <w:numId w:val="8"/>
        </w:numPr>
      </w:pPr>
      <w:r>
        <w:t>30 sec. Rise knees</w:t>
      </w:r>
    </w:p>
    <w:p w14:paraId="784DFEBC" w14:textId="77777777" w:rsidR="00676264" w:rsidRDefault="00676264" w:rsidP="00676264">
      <w:pPr>
        <w:pStyle w:val="Listenabsatz"/>
        <w:numPr>
          <w:ilvl w:val="1"/>
          <w:numId w:val="8"/>
        </w:numPr>
      </w:pPr>
      <w:r>
        <w:t>30 sec. Rise knees with elbows to knees (right elbow to left knee)</w:t>
      </w:r>
    </w:p>
    <w:p w14:paraId="63325F04" w14:textId="77777777" w:rsidR="00676264" w:rsidRDefault="00676264" w:rsidP="00676264">
      <w:pPr>
        <w:pStyle w:val="Listenabsatz"/>
        <w:numPr>
          <w:ilvl w:val="1"/>
          <w:numId w:val="8"/>
        </w:numPr>
      </w:pPr>
      <w:r>
        <w:t>30 sec. Leg curl</w:t>
      </w:r>
    </w:p>
    <w:p w14:paraId="1E740BE0" w14:textId="77777777" w:rsidR="00676264" w:rsidRDefault="00676264" w:rsidP="00676264">
      <w:pPr>
        <w:pStyle w:val="Listenabsatz"/>
        <w:numPr>
          <w:ilvl w:val="1"/>
          <w:numId w:val="8"/>
        </w:numPr>
      </w:pPr>
      <w:r>
        <w:t>30 sec. Leg curl with arm bicep curl</w:t>
      </w:r>
    </w:p>
    <w:p w14:paraId="64F847AC" w14:textId="77777777" w:rsidR="00FD624F" w:rsidRDefault="00FD624F" w:rsidP="00FD624F">
      <w:pPr>
        <w:pStyle w:val="Listenabsatz"/>
        <w:numPr>
          <w:ilvl w:val="0"/>
          <w:numId w:val="8"/>
        </w:numPr>
      </w:pPr>
      <w:r>
        <w:t>Encourage participant throughout</w:t>
      </w:r>
    </w:p>
    <w:p w14:paraId="23E26D46" w14:textId="77777777" w:rsidR="00FD624F" w:rsidRDefault="00FD624F" w:rsidP="00FD624F">
      <w:pPr>
        <w:pStyle w:val="Listenabsatz"/>
        <w:numPr>
          <w:ilvl w:val="0"/>
          <w:numId w:val="8"/>
        </w:numPr>
      </w:pPr>
      <w:r>
        <w:t>Record time and HR at the end of aerobics protocol</w:t>
      </w:r>
    </w:p>
    <w:p w14:paraId="4086DD76" w14:textId="77777777" w:rsidR="00FD624F" w:rsidRPr="00870155" w:rsidRDefault="00FD624F" w:rsidP="00222DA7">
      <w:pPr>
        <w:rPr>
          <w:b/>
        </w:rPr>
      </w:pPr>
    </w:p>
    <w:p w14:paraId="10EAD934" w14:textId="77777777" w:rsidR="004129B6" w:rsidRDefault="00A376E6" w:rsidP="004129B6">
      <w:pPr>
        <w:rPr>
          <w:b/>
        </w:rPr>
      </w:pPr>
      <w:r>
        <w:rPr>
          <w:b/>
        </w:rPr>
        <w:t>Ending T</w:t>
      </w:r>
      <w:r w:rsidR="004129B6">
        <w:rPr>
          <w:b/>
        </w:rPr>
        <w:t>esting</w:t>
      </w:r>
    </w:p>
    <w:p w14:paraId="1C9B517F" w14:textId="77777777" w:rsidR="00E40C77" w:rsidRDefault="004129B6" w:rsidP="00A17DA5">
      <w:pPr>
        <w:pStyle w:val="Listenabsatz"/>
        <w:numPr>
          <w:ilvl w:val="0"/>
          <w:numId w:val="10"/>
        </w:numPr>
      </w:pPr>
      <w:r>
        <w:t>Re</w:t>
      </w:r>
      <w:r w:rsidR="00A17DA5">
        <w:t xml:space="preserve">move sample line, face mask, </w:t>
      </w:r>
      <w:r>
        <w:t>HR strap</w:t>
      </w:r>
      <w:r w:rsidR="00A17DA5">
        <w:t xml:space="preserve"> and </w:t>
      </w:r>
      <w:r w:rsidR="00E40C77">
        <w:t>accelerometers</w:t>
      </w:r>
    </w:p>
    <w:p w14:paraId="0D92320F" w14:textId="60A39D6D" w:rsidR="00E40C77" w:rsidRDefault="00E40C77" w:rsidP="004129B6">
      <w:pPr>
        <w:pStyle w:val="Listenabsatz"/>
        <w:numPr>
          <w:ilvl w:val="0"/>
          <w:numId w:val="10"/>
        </w:numPr>
      </w:pPr>
      <w:r>
        <w:t>Give some water, if participant</w:t>
      </w:r>
      <w:r w:rsidR="00786B6D">
        <w:t xml:space="preserve"> </w:t>
      </w:r>
      <w:r>
        <w:t>wants</w:t>
      </w:r>
    </w:p>
    <w:p w14:paraId="3C97106A" w14:textId="10CCE691" w:rsidR="00E40C77" w:rsidRDefault="00E40C77" w:rsidP="004129B6">
      <w:pPr>
        <w:pStyle w:val="Listenabsatz"/>
        <w:numPr>
          <w:ilvl w:val="0"/>
          <w:numId w:val="10"/>
        </w:numPr>
      </w:pPr>
      <w:r>
        <w:t>T</w:t>
      </w:r>
      <w:r w:rsidR="00A17DA5">
        <w:t>h</w:t>
      </w:r>
      <w:r w:rsidR="00F6129A">
        <w:t>ank them and</w:t>
      </w:r>
      <w:r>
        <w:t xml:space="preserve"> ask </w:t>
      </w:r>
      <w:r w:rsidR="00F6129A">
        <w:t>if they have any</w:t>
      </w:r>
      <w:r>
        <w:t xml:space="preserve"> questions</w:t>
      </w:r>
    </w:p>
    <w:p w14:paraId="0A5D775F" w14:textId="77777777" w:rsidR="00E40C77" w:rsidRPr="004129B6" w:rsidRDefault="00E40C77" w:rsidP="004129B6">
      <w:pPr>
        <w:pStyle w:val="Listenabsatz"/>
        <w:numPr>
          <w:ilvl w:val="0"/>
          <w:numId w:val="10"/>
        </w:numPr>
      </w:pPr>
      <w:r>
        <w:t>Say goodbye</w:t>
      </w:r>
    </w:p>
    <w:sectPr w:rsidR="00E40C77" w:rsidRPr="004129B6" w:rsidSect="004E7E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D7FF50" w14:textId="77777777" w:rsidR="002B77E6" w:rsidRDefault="002B77E6" w:rsidP="00C43C22">
      <w:r>
        <w:separator/>
      </w:r>
    </w:p>
  </w:endnote>
  <w:endnote w:type="continuationSeparator" w:id="0">
    <w:p w14:paraId="6EF0A5D3" w14:textId="77777777" w:rsidR="002B77E6" w:rsidRDefault="002B77E6" w:rsidP="00C43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42E4D6" w14:textId="77777777" w:rsidR="002B77E6" w:rsidRDefault="002B77E6" w:rsidP="00C43C22">
      <w:r>
        <w:separator/>
      </w:r>
    </w:p>
  </w:footnote>
  <w:footnote w:type="continuationSeparator" w:id="0">
    <w:p w14:paraId="000F67C6" w14:textId="77777777" w:rsidR="002B77E6" w:rsidRDefault="002B77E6" w:rsidP="00C43C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D747DA"/>
    <w:multiLevelType w:val="hybridMultilevel"/>
    <w:tmpl w:val="8C5ABA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894A0E"/>
    <w:multiLevelType w:val="hybridMultilevel"/>
    <w:tmpl w:val="A080E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40637D"/>
    <w:multiLevelType w:val="hybridMultilevel"/>
    <w:tmpl w:val="E146C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AC3C0A"/>
    <w:multiLevelType w:val="hybridMultilevel"/>
    <w:tmpl w:val="10CA8B3E"/>
    <w:lvl w:ilvl="0" w:tplc="537085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F24D47"/>
    <w:multiLevelType w:val="hybridMultilevel"/>
    <w:tmpl w:val="BAF0272C"/>
    <w:lvl w:ilvl="0" w:tplc="537085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CA1354"/>
    <w:multiLevelType w:val="hybridMultilevel"/>
    <w:tmpl w:val="94C825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852259"/>
    <w:multiLevelType w:val="hybridMultilevel"/>
    <w:tmpl w:val="C6D8D130"/>
    <w:lvl w:ilvl="0" w:tplc="537085B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4D2089B"/>
    <w:multiLevelType w:val="hybridMultilevel"/>
    <w:tmpl w:val="000645F2"/>
    <w:lvl w:ilvl="0" w:tplc="62CA51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555B9C"/>
    <w:multiLevelType w:val="hybridMultilevel"/>
    <w:tmpl w:val="52389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F9755B2"/>
    <w:multiLevelType w:val="hybridMultilevel"/>
    <w:tmpl w:val="FCFAA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9F973E3"/>
    <w:multiLevelType w:val="hybridMultilevel"/>
    <w:tmpl w:val="49E43588"/>
    <w:lvl w:ilvl="0" w:tplc="537085B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4532071"/>
    <w:multiLevelType w:val="hybridMultilevel"/>
    <w:tmpl w:val="748A57D6"/>
    <w:lvl w:ilvl="0" w:tplc="537085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3"/>
  </w:num>
  <w:num w:numId="7">
    <w:abstractNumId w:val="11"/>
  </w:num>
  <w:num w:numId="8">
    <w:abstractNumId w:val="4"/>
  </w:num>
  <w:num w:numId="9">
    <w:abstractNumId w:val="10"/>
  </w:num>
  <w:num w:numId="10">
    <w:abstractNumId w:val="6"/>
  </w:num>
  <w:num w:numId="11">
    <w:abstractNumId w:val="5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0F4"/>
    <w:rsid w:val="000023C5"/>
    <w:rsid w:val="00003589"/>
    <w:rsid w:val="00004E33"/>
    <w:rsid w:val="00006237"/>
    <w:rsid w:val="000065CF"/>
    <w:rsid w:val="00006878"/>
    <w:rsid w:val="0000728E"/>
    <w:rsid w:val="00007C7A"/>
    <w:rsid w:val="0001065D"/>
    <w:rsid w:val="0001112C"/>
    <w:rsid w:val="000122EB"/>
    <w:rsid w:val="0001473B"/>
    <w:rsid w:val="000152DE"/>
    <w:rsid w:val="00015AEE"/>
    <w:rsid w:val="000163F6"/>
    <w:rsid w:val="00016DFB"/>
    <w:rsid w:val="000203F9"/>
    <w:rsid w:val="00020E9B"/>
    <w:rsid w:val="00021FAF"/>
    <w:rsid w:val="00024A4D"/>
    <w:rsid w:val="00024C9D"/>
    <w:rsid w:val="0002588B"/>
    <w:rsid w:val="00025911"/>
    <w:rsid w:val="000260D9"/>
    <w:rsid w:val="000301F7"/>
    <w:rsid w:val="0003023F"/>
    <w:rsid w:val="000316B2"/>
    <w:rsid w:val="00032A20"/>
    <w:rsid w:val="00042C1A"/>
    <w:rsid w:val="00044794"/>
    <w:rsid w:val="00044891"/>
    <w:rsid w:val="00047156"/>
    <w:rsid w:val="0005190B"/>
    <w:rsid w:val="00056510"/>
    <w:rsid w:val="00056C57"/>
    <w:rsid w:val="00056CD6"/>
    <w:rsid w:val="0006209C"/>
    <w:rsid w:val="000627DB"/>
    <w:rsid w:val="00062D4B"/>
    <w:rsid w:val="00063D7A"/>
    <w:rsid w:val="00067325"/>
    <w:rsid w:val="0007235A"/>
    <w:rsid w:val="00072FE4"/>
    <w:rsid w:val="0007354F"/>
    <w:rsid w:val="0008465A"/>
    <w:rsid w:val="000848FA"/>
    <w:rsid w:val="0009032E"/>
    <w:rsid w:val="00093DC7"/>
    <w:rsid w:val="00093EE2"/>
    <w:rsid w:val="00094827"/>
    <w:rsid w:val="000A0778"/>
    <w:rsid w:val="000A16E2"/>
    <w:rsid w:val="000A2469"/>
    <w:rsid w:val="000A4795"/>
    <w:rsid w:val="000A4DFF"/>
    <w:rsid w:val="000A4E99"/>
    <w:rsid w:val="000A715D"/>
    <w:rsid w:val="000B2D05"/>
    <w:rsid w:val="000B6A3C"/>
    <w:rsid w:val="000B7E01"/>
    <w:rsid w:val="000C001A"/>
    <w:rsid w:val="000C1435"/>
    <w:rsid w:val="000C2DFB"/>
    <w:rsid w:val="000C362F"/>
    <w:rsid w:val="000C564F"/>
    <w:rsid w:val="000C7429"/>
    <w:rsid w:val="000C747D"/>
    <w:rsid w:val="000C77F2"/>
    <w:rsid w:val="000C7BA1"/>
    <w:rsid w:val="000D08D9"/>
    <w:rsid w:val="000D106C"/>
    <w:rsid w:val="000D3C0C"/>
    <w:rsid w:val="000D779E"/>
    <w:rsid w:val="000D7812"/>
    <w:rsid w:val="000E0AAB"/>
    <w:rsid w:val="000E2978"/>
    <w:rsid w:val="000E3433"/>
    <w:rsid w:val="000E66D4"/>
    <w:rsid w:val="000E6B18"/>
    <w:rsid w:val="000E735A"/>
    <w:rsid w:val="000E7E1E"/>
    <w:rsid w:val="000F0648"/>
    <w:rsid w:val="000F0D04"/>
    <w:rsid w:val="000F1C09"/>
    <w:rsid w:val="000F1EE7"/>
    <w:rsid w:val="000F1FD5"/>
    <w:rsid w:val="000F2F4F"/>
    <w:rsid w:val="000F3C21"/>
    <w:rsid w:val="000F3EBD"/>
    <w:rsid w:val="000F67E5"/>
    <w:rsid w:val="000F7350"/>
    <w:rsid w:val="000F7356"/>
    <w:rsid w:val="000F75F0"/>
    <w:rsid w:val="000F7672"/>
    <w:rsid w:val="000F7989"/>
    <w:rsid w:val="0010747A"/>
    <w:rsid w:val="00111865"/>
    <w:rsid w:val="00111AF8"/>
    <w:rsid w:val="0011201D"/>
    <w:rsid w:val="00112875"/>
    <w:rsid w:val="00112A9D"/>
    <w:rsid w:val="001138A5"/>
    <w:rsid w:val="00114954"/>
    <w:rsid w:val="00115D44"/>
    <w:rsid w:val="00121785"/>
    <w:rsid w:val="00122011"/>
    <w:rsid w:val="00124150"/>
    <w:rsid w:val="00124F35"/>
    <w:rsid w:val="001251AC"/>
    <w:rsid w:val="00125749"/>
    <w:rsid w:val="001263C2"/>
    <w:rsid w:val="00126F43"/>
    <w:rsid w:val="00127EC4"/>
    <w:rsid w:val="001308CF"/>
    <w:rsid w:val="0013096A"/>
    <w:rsid w:val="00130A24"/>
    <w:rsid w:val="0013123F"/>
    <w:rsid w:val="001319A8"/>
    <w:rsid w:val="00131C93"/>
    <w:rsid w:val="00133489"/>
    <w:rsid w:val="00133F2D"/>
    <w:rsid w:val="00134697"/>
    <w:rsid w:val="00136746"/>
    <w:rsid w:val="00136C9A"/>
    <w:rsid w:val="00140516"/>
    <w:rsid w:val="0014214F"/>
    <w:rsid w:val="001424A6"/>
    <w:rsid w:val="001425C7"/>
    <w:rsid w:val="0014273C"/>
    <w:rsid w:val="001427B9"/>
    <w:rsid w:val="00142B95"/>
    <w:rsid w:val="0014418D"/>
    <w:rsid w:val="001444F9"/>
    <w:rsid w:val="00145CCE"/>
    <w:rsid w:val="00147059"/>
    <w:rsid w:val="00147176"/>
    <w:rsid w:val="00151F54"/>
    <w:rsid w:val="00152946"/>
    <w:rsid w:val="00152BB1"/>
    <w:rsid w:val="0015352A"/>
    <w:rsid w:val="00155942"/>
    <w:rsid w:val="00156281"/>
    <w:rsid w:val="00160177"/>
    <w:rsid w:val="0016157C"/>
    <w:rsid w:val="00165A6C"/>
    <w:rsid w:val="00165DCC"/>
    <w:rsid w:val="001660C6"/>
    <w:rsid w:val="0016658E"/>
    <w:rsid w:val="00166711"/>
    <w:rsid w:val="00166D63"/>
    <w:rsid w:val="00167110"/>
    <w:rsid w:val="00170AF4"/>
    <w:rsid w:val="00173C3F"/>
    <w:rsid w:val="00174844"/>
    <w:rsid w:val="00175617"/>
    <w:rsid w:val="00175C66"/>
    <w:rsid w:val="00177DE0"/>
    <w:rsid w:val="001815D4"/>
    <w:rsid w:val="001824B4"/>
    <w:rsid w:val="00183273"/>
    <w:rsid w:val="001832FC"/>
    <w:rsid w:val="001833D9"/>
    <w:rsid w:val="001836AF"/>
    <w:rsid w:val="0018675B"/>
    <w:rsid w:val="00191DC1"/>
    <w:rsid w:val="00192B71"/>
    <w:rsid w:val="0019495E"/>
    <w:rsid w:val="00194AA4"/>
    <w:rsid w:val="00195F07"/>
    <w:rsid w:val="00197389"/>
    <w:rsid w:val="001976F9"/>
    <w:rsid w:val="001A0574"/>
    <w:rsid w:val="001A06E8"/>
    <w:rsid w:val="001A0E92"/>
    <w:rsid w:val="001A2120"/>
    <w:rsid w:val="001A3154"/>
    <w:rsid w:val="001A556A"/>
    <w:rsid w:val="001A6BD9"/>
    <w:rsid w:val="001A7D92"/>
    <w:rsid w:val="001B0F94"/>
    <w:rsid w:val="001B21F4"/>
    <w:rsid w:val="001B31EA"/>
    <w:rsid w:val="001B4FA3"/>
    <w:rsid w:val="001B5DE9"/>
    <w:rsid w:val="001B705C"/>
    <w:rsid w:val="001B7634"/>
    <w:rsid w:val="001C00A2"/>
    <w:rsid w:val="001C0D81"/>
    <w:rsid w:val="001C111D"/>
    <w:rsid w:val="001C24E5"/>
    <w:rsid w:val="001C25D8"/>
    <w:rsid w:val="001C30BD"/>
    <w:rsid w:val="001C502B"/>
    <w:rsid w:val="001C503E"/>
    <w:rsid w:val="001C5BDD"/>
    <w:rsid w:val="001C610F"/>
    <w:rsid w:val="001C6544"/>
    <w:rsid w:val="001D2729"/>
    <w:rsid w:val="001D6BAB"/>
    <w:rsid w:val="001E2213"/>
    <w:rsid w:val="001E2AC9"/>
    <w:rsid w:val="001E6928"/>
    <w:rsid w:val="001F0373"/>
    <w:rsid w:val="001F2640"/>
    <w:rsid w:val="001F2E67"/>
    <w:rsid w:val="001F6A04"/>
    <w:rsid w:val="001F7F6B"/>
    <w:rsid w:val="0020321A"/>
    <w:rsid w:val="002054CA"/>
    <w:rsid w:val="002063CC"/>
    <w:rsid w:val="00206ABC"/>
    <w:rsid w:val="002112C4"/>
    <w:rsid w:val="00213864"/>
    <w:rsid w:val="00214CF7"/>
    <w:rsid w:val="00215776"/>
    <w:rsid w:val="002177C5"/>
    <w:rsid w:val="00220052"/>
    <w:rsid w:val="0022074D"/>
    <w:rsid w:val="00220883"/>
    <w:rsid w:val="00221EE1"/>
    <w:rsid w:val="00222DA7"/>
    <w:rsid w:val="002239C8"/>
    <w:rsid w:val="00223C9D"/>
    <w:rsid w:val="0022492C"/>
    <w:rsid w:val="00224F86"/>
    <w:rsid w:val="002260F2"/>
    <w:rsid w:val="00226F74"/>
    <w:rsid w:val="00227348"/>
    <w:rsid w:val="002273A4"/>
    <w:rsid w:val="00231116"/>
    <w:rsid w:val="00232EFC"/>
    <w:rsid w:val="002331B6"/>
    <w:rsid w:val="002339FA"/>
    <w:rsid w:val="002349BA"/>
    <w:rsid w:val="0023588A"/>
    <w:rsid w:val="00235947"/>
    <w:rsid w:val="00240F64"/>
    <w:rsid w:val="00241E23"/>
    <w:rsid w:val="0024345D"/>
    <w:rsid w:val="00244763"/>
    <w:rsid w:val="00245675"/>
    <w:rsid w:val="0024661E"/>
    <w:rsid w:val="002516AB"/>
    <w:rsid w:val="002527CD"/>
    <w:rsid w:val="00254393"/>
    <w:rsid w:val="00254740"/>
    <w:rsid w:val="00254FA4"/>
    <w:rsid w:val="00255D7A"/>
    <w:rsid w:val="00256AF8"/>
    <w:rsid w:val="00256BA1"/>
    <w:rsid w:val="00257D32"/>
    <w:rsid w:val="00260462"/>
    <w:rsid w:val="002609F9"/>
    <w:rsid w:val="0026178A"/>
    <w:rsid w:val="0026194B"/>
    <w:rsid w:val="00261A23"/>
    <w:rsid w:val="0026231B"/>
    <w:rsid w:val="00262355"/>
    <w:rsid w:val="0026276E"/>
    <w:rsid w:val="002665DA"/>
    <w:rsid w:val="00271CD2"/>
    <w:rsid w:val="0027349C"/>
    <w:rsid w:val="00274545"/>
    <w:rsid w:val="00274F58"/>
    <w:rsid w:val="00276C32"/>
    <w:rsid w:val="00276C5F"/>
    <w:rsid w:val="00277471"/>
    <w:rsid w:val="0027772B"/>
    <w:rsid w:val="002821D4"/>
    <w:rsid w:val="00284901"/>
    <w:rsid w:val="00285C6D"/>
    <w:rsid w:val="00291BA0"/>
    <w:rsid w:val="002930F8"/>
    <w:rsid w:val="002934B6"/>
    <w:rsid w:val="0029364A"/>
    <w:rsid w:val="00293EBC"/>
    <w:rsid w:val="002945EF"/>
    <w:rsid w:val="00295C14"/>
    <w:rsid w:val="0029735B"/>
    <w:rsid w:val="002A0FC2"/>
    <w:rsid w:val="002A1316"/>
    <w:rsid w:val="002A3FFE"/>
    <w:rsid w:val="002A671B"/>
    <w:rsid w:val="002A7802"/>
    <w:rsid w:val="002A7D2E"/>
    <w:rsid w:val="002B3AB5"/>
    <w:rsid w:val="002B4163"/>
    <w:rsid w:val="002B54FB"/>
    <w:rsid w:val="002B666E"/>
    <w:rsid w:val="002B77E6"/>
    <w:rsid w:val="002C10ED"/>
    <w:rsid w:val="002C1844"/>
    <w:rsid w:val="002C4A3E"/>
    <w:rsid w:val="002C5033"/>
    <w:rsid w:val="002C6D57"/>
    <w:rsid w:val="002C7302"/>
    <w:rsid w:val="002C7423"/>
    <w:rsid w:val="002D0BD1"/>
    <w:rsid w:val="002D0D7D"/>
    <w:rsid w:val="002D4BD9"/>
    <w:rsid w:val="002D4CB8"/>
    <w:rsid w:val="002D5465"/>
    <w:rsid w:val="002D55BD"/>
    <w:rsid w:val="002D57E2"/>
    <w:rsid w:val="002D5A96"/>
    <w:rsid w:val="002D7214"/>
    <w:rsid w:val="002E0991"/>
    <w:rsid w:val="002E0C34"/>
    <w:rsid w:val="002E5277"/>
    <w:rsid w:val="002E5C69"/>
    <w:rsid w:val="002F167D"/>
    <w:rsid w:val="002F1B3B"/>
    <w:rsid w:val="002F2A11"/>
    <w:rsid w:val="002F3566"/>
    <w:rsid w:val="002F35DA"/>
    <w:rsid w:val="002F3F59"/>
    <w:rsid w:val="003009BB"/>
    <w:rsid w:val="0030459D"/>
    <w:rsid w:val="00304BF8"/>
    <w:rsid w:val="00305A77"/>
    <w:rsid w:val="00305E8D"/>
    <w:rsid w:val="00305F3A"/>
    <w:rsid w:val="003065EF"/>
    <w:rsid w:val="00306C24"/>
    <w:rsid w:val="003107FF"/>
    <w:rsid w:val="003118E9"/>
    <w:rsid w:val="00312ABF"/>
    <w:rsid w:val="0031363A"/>
    <w:rsid w:val="00314C49"/>
    <w:rsid w:val="0031558F"/>
    <w:rsid w:val="0031626A"/>
    <w:rsid w:val="00316363"/>
    <w:rsid w:val="00316E86"/>
    <w:rsid w:val="00317002"/>
    <w:rsid w:val="00317DDE"/>
    <w:rsid w:val="00323EE6"/>
    <w:rsid w:val="0032648B"/>
    <w:rsid w:val="003317E0"/>
    <w:rsid w:val="0033348D"/>
    <w:rsid w:val="003338F2"/>
    <w:rsid w:val="00334216"/>
    <w:rsid w:val="0033553C"/>
    <w:rsid w:val="003370E7"/>
    <w:rsid w:val="00340092"/>
    <w:rsid w:val="003402AF"/>
    <w:rsid w:val="00340524"/>
    <w:rsid w:val="00342254"/>
    <w:rsid w:val="00344859"/>
    <w:rsid w:val="0034545A"/>
    <w:rsid w:val="003505B1"/>
    <w:rsid w:val="00351331"/>
    <w:rsid w:val="00353E22"/>
    <w:rsid w:val="00357B26"/>
    <w:rsid w:val="00361021"/>
    <w:rsid w:val="003627A9"/>
    <w:rsid w:val="0036383D"/>
    <w:rsid w:val="00364A83"/>
    <w:rsid w:val="003656A1"/>
    <w:rsid w:val="003677C0"/>
    <w:rsid w:val="00367A54"/>
    <w:rsid w:val="00370561"/>
    <w:rsid w:val="00371679"/>
    <w:rsid w:val="0037312B"/>
    <w:rsid w:val="00373C8A"/>
    <w:rsid w:val="003754C1"/>
    <w:rsid w:val="003761DC"/>
    <w:rsid w:val="00377516"/>
    <w:rsid w:val="003816B3"/>
    <w:rsid w:val="00382D0F"/>
    <w:rsid w:val="003843E5"/>
    <w:rsid w:val="00386250"/>
    <w:rsid w:val="00386460"/>
    <w:rsid w:val="00386F35"/>
    <w:rsid w:val="00390271"/>
    <w:rsid w:val="00391CCE"/>
    <w:rsid w:val="00392671"/>
    <w:rsid w:val="003938BA"/>
    <w:rsid w:val="003976EC"/>
    <w:rsid w:val="00397E18"/>
    <w:rsid w:val="003A00B3"/>
    <w:rsid w:val="003A1F4F"/>
    <w:rsid w:val="003A2F4A"/>
    <w:rsid w:val="003A3EEA"/>
    <w:rsid w:val="003A4690"/>
    <w:rsid w:val="003A50A1"/>
    <w:rsid w:val="003A5612"/>
    <w:rsid w:val="003A56AD"/>
    <w:rsid w:val="003A5AE2"/>
    <w:rsid w:val="003A5D5C"/>
    <w:rsid w:val="003A67BF"/>
    <w:rsid w:val="003A69AD"/>
    <w:rsid w:val="003B108B"/>
    <w:rsid w:val="003B1AFC"/>
    <w:rsid w:val="003B1C19"/>
    <w:rsid w:val="003B5372"/>
    <w:rsid w:val="003B5A5C"/>
    <w:rsid w:val="003B7139"/>
    <w:rsid w:val="003C03AF"/>
    <w:rsid w:val="003C03EB"/>
    <w:rsid w:val="003C1092"/>
    <w:rsid w:val="003C3AE2"/>
    <w:rsid w:val="003C67EA"/>
    <w:rsid w:val="003D0546"/>
    <w:rsid w:val="003D0680"/>
    <w:rsid w:val="003D0F14"/>
    <w:rsid w:val="003D2E6D"/>
    <w:rsid w:val="003D4117"/>
    <w:rsid w:val="003D4ACE"/>
    <w:rsid w:val="003D5062"/>
    <w:rsid w:val="003D52F9"/>
    <w:rsid w:val="003D5B47"/>
    <w:rsid w:val="003D609E"/>
    <w:rsid w:val="003E0263"/>
    <w:rsid w:val="003E25B9"/>
    <w:rsid w:val="003E77DF"/>
    <w:rsid w:val="003F309B"/>
    <w:rsid w:val="003F414F"/>
    <w:rsid w:val="003F5EB2"/>
    <w:rsid w:val="003F6800"/>
    <w:rsid w:val="003F6F3D"/>
    <w:rsid w:val="00401488"/>
    <w:rsid w:val="00401F66"/>
    <w:rsid w:val="0040551D"/>
    <w:rsid w:val="00405BF7"/>
    <w:rsid w:val="004075CD"/>
    <w:rsid w:val="00407E42"/>
    <w:rsid w:val="00410D04"/>
    <w:rsid w:val="00412137"/>
    <w:rsid w:val="00412352"/>
    <w:rsid w:val="004129B6"/>
    <w:rsid w:val="00412AD9"/>
    <w:rsid w:val="00413175"/>
    <w:rsid w:val="004136C0"/>
    <w:rsid w:val="00414756"/>
    <w:rsid w:val="00414929"/>
    <w:rsid w:val="00420D0C"/>
    <w:rsid w:val="00420F1C"/>
    <w:rsid w:val="00422801"/>
    <w:rsid w:val="00422B29"/>
    <w:rsid w:val="00425AF8"/>
    <w:rsid w:val="00425C8B"/>
    <w:rsid w:val="00430A5B"/>
    <w:rsid w:val="00430B1D"/>
    <w:rsid w:val="00431CFE"/>
    <w:rsid w:val="0043523C"/>
    <w:rsid w:val="00440C34"/>
    <w:rsid w:val="00442206"/>
    <w:rsid w:val="00442C33"/>
    <w:rsid w:val="00443F33"/>
    <w:rsid w:val="00444A38"/>
    <w:rsid w:val="004460E4"/>
    <w:rsid w:val="00446DFB"/>
    <w:rsid w:val="0045140E"/>
    <w:rsid w:val="00451F23"/>
    <w:rsid w:val="00452CD7"/>
    <w:rsid w:val="004544B4"/>
    <w:rsid w:val="004619AD"/>
    <w:rsid w:val="00462B70"/>
    <w:rsid w:val="00463BD9"/>
    <w:rsid w:val="00464D72"/>
    <w:rsid w:val="00465673"/>
    <w:rsid w:val="00465E20"/>
    <w:rsid w:val="00466574"/>
    <w:rsid w:val="00467487"/>
    <w:rsid w:val="00467558"/>
    <w:rsid w:val="00467F68"/>
    <w:rsid w:val="004704B5"/>
    <w:rsid w:val="0047050C"/>
    <w:rsid w:val="00472DD4"/>
    <w:rsid w:val="00474B78"/>
    <w:rsid w:val="00476363"/>
    <w:rsid w:val="00483904"/>
    <w:rsid w:val="00485612"/>
    <w:rsid w:val="00487056"/>
    <w:rsid w:val="00490F27"/>
    <w:rsid w:val="0049220A"/>
    <w:rsid w:val="0049343B"/>
    <w:rsid w:val="0049453E"/>
    <w:rsid w:val="00496E40"/>
    <w:rsid w:val="004A07ED"/>
    <w:rsid w:val="004A09DE"/>
    <w:rsid w:val="004A164E"/>
    <w:rsid w:val="004A1D57"/>
    <w:rsid w:val="004A2F42"/>
    <w:rsid w:val="004A4108"/>
    <w:rsid w:val="004A452E"/>
    <w:rsid w:val="004A57B3"/>
    <w:rsid w:val="004A5CC0"/>
    <w:rsid w:val="004B05CE"/>
    <w:rsid w:val="004B1052"/>
    <w:rsid w:val="004B1318"/>
    <w:rsid w:val="004B1D43"/>
    <w:rsid w:val="004B26E9"/>
    <w:rsid w:val="004B27F0"/>
    <w:rsid w:val="004B2C2D"/>
    <w:rsid w:val="004B2CBC"/>
    <w:rsid w:val="004B4523"/>
    <w:rsid w:val="004B5483"/>
    <w:rsid w:val="004B6BA1"/>
    <w:rsid w:val="004B6CC3"/>
    <w:rsid w:val="004B6D7B"/>
    <w:rsid w:val="004C1809"/>
    <w:rsid w:val="004C2F4E"/>
    <w:rsid w:val="004C36F0"/>
    <w:rsid w:val="004C38D2"/>
    <w:rsid w:val="004C4A32"/>
    <w:rsid w:val="004C5785"/>
    <w:rsid w:val="004C75D9"/>
    <w:rsid w:val="004D20BA"/>
    <w:rsid w:val="004D2629"/>
    <w:rsid w:val="004D3380"/>
    <w:rsid w:val="004D40BE"/>
    <w:rsid w:val="004D40EC"/>
    <w:rsid w:val="004D4B00"/>
    <w:rsid w:val="004D4BA7"/>
    <w:rsid w:val="004D5D16"/>
    <w:rsid w:val="004D658C"/>
    <w:rsid w:val="004E0221"/>
    <w:rsid w:val="004E2931"/>
    <w:rsid w:val="004E4593"/>
    <w:rsid w:val="004E47F5"/>
    <w:rsid w:val="004E48B4"/>
    <w:rsid w:val="004E4B76"/>
    <w:rsid w:val="004E6A7A"/>
    <w:rsid w:val="004E7391"/>
    <w:rsid w:val="004E7E04"/>
    <w:rsid w:val="004F13F9"/>
    <w:rsid w:val="004F1CFB"/>
    <w:rsid w:val="004F23AA"/>
    <w:rsid w:val="004F3D93"/>
    <w:rsid w:val="004F4421"/>
    <w:rsid w:val="004F6274"/>
    <w:rsid w:val="00501667"/>
    <w:rsid w:val="00501C8D"/>
    <w:rsid w:val="00501DF8"/>
    <w:rsid w:val="00502C90"/>
    <w:rsid w:val="0050316D"/>
    <w:rsid w:val="00505D38"/>
    <w:rsid w:val="005115B6"/>
    <w:rsid w:val="00512359"/>
    <w:rsid w:val="005126C8"/>
    <w:rsid w:val="00513CA6"/>
    <w:rsid w:val="0051415E"/>
    <w:rsid w:val="0052047E"/>
    <w:rsid w:val="0052057E"/>
    <w:rsid w:val="0052069B"/>
    <w:rsid w:val="00521BF1"/>
    <w:rsid w:val="00523618"/>
    <w:rsid w:val="00524843"/>
    <w:rsid w:val="0052496D"/>
    <w:rsid w:val="00525CE4"/>
    <w:rsid w:val="0053051B"/>
    <w:rsid w:val="00534E76"/>
    <w:rsid w:val="0053600D"/>
    <w:rsid w:val="00541C2B"/>
    <w:rsid w:val="005429DA"/>
    <w:rsid w:val="005463D0"/>
    <w:rsid w:val="005463DB"/>
    <w:rsid w:val="00546C56"/>
    <w:rsid w:val="00547AD9"/>
    <w:rsid w:val="00550827"/>
    <w:rsid w:val="005508B9"/>
    <w:rsid w:val="00550FB0"/>
    <w:rsid w:val="00551CB1"/>
    <w:rsid w:val="00552C0D"/>
    <w:rsid w:val="00553206"/>
    <w:rsid w:val="0055350D"/>
    <w:rsid w:val="00554796"/>
    <w:rsid w:val="00555501"/>
    <w:rsid w:val="00556782"/>
    <w:rsid w:val="00565495"/>
    <w:rsid w:val="00566482"/>
    <w:rsid w:val="00571A42"/>
    <w:rsid w:val="00571EEF"/>
    <w:rsid w:val="00572344"/>
    <w:rsid w:val="00573590"/>
    <w:rsid w:val="00573F7B"/>
    <w:rsid w:val="00580D45"/>
    <w:rsid w:val="005810F4"/>
    <w:rsid w:val="00581540"/>
    <w:rsid w:val="00585013"/>
    <w:rsid w:val="00586B55"/>
    <w:rsid w:val="0059048F"/>
    <w:rsid w:val="005909E1"/>
    <w:rsid w:val="005909E6"/>
    <w:rsid w:val="00591EF9"/>
    <w:rsid w:val="00592AAA"/>
    <w:rsid w:val="00595662"/>
    <w:rsid w:val="00596838"/>
    <w:rsid w:val="005A09EF"/>
    <w:rsid w:val="005A12AA"/>
    <w:rsid w:val="005A54B9"/>
    <w:rsid w:val="005A6F3E"/>
    <w:rsid w:val="005B11FB"/>
    <w:rsid w:val="005B1C56"/>
    <w:rsid w:val="005B3218"/>
    <w:rsid w:val="005B32EB"/>
    <w:rsid w:val="005B4729"/>
    <w:rsid w:val="005B56B2"/>
    <w:rsid w:val="005B56C9"/>
    <w:rsid w:val="005B59D4"/>
    <w:rsid w:val="005B6B08"/>
    <w:rsid w:val="005B7074"/>
    <w:rsid w:val="005B7FB2"/>
    <w:rsid w:val="005C4A61"/>
    <w:rsid w:val="005C5420"/>
    <w:rsid w:val="005D01D6"/>
    <w:rsid w:val="005D0354"/>
    <w:rsid w:val="005D0831"/>
    <w:rsid w:val="005D0985"/>
    <w:rsid w:val="005D36B3"/>
    <w:rsid w:val="005D38ED"/>
    <w:rsid w:val="005D4416"/>
    <w:rsid w:val="005D64C0"/>
    <w:rsid w:val="005D6E5D"/>
    <w:rsid w:val="005D776C"/>
    <w:rsid w:val="005E06DB"/>
    <w:rsid w:val="005E09EC"/>
    <w:rsid w:val="005E0B17"/>
    <w:rsid w:val="005E56BB"/>
    <w:rsid w:val="005E6954"/>
    <w:rsid w:val="005E75D5"/>
    <w:rsid w:val="005F00ED"/>
    <w:rsid w:val="005F0B31"/>
    <w:rsid w:val="005F1F1C"/>
    <w:rsid w:val="005F266E"/>
    <w:rsid w:val="005F4234"/>
    <w:rsid w:val="005F5CE5"/>
    <w:rsid w:val="005F6D39"/>
    <w:rsid w:val="00600C80"/>
    <w:rsid w:val="00600FA4"/>
    <w:rsid w:val="00602D2F"/>
    <w:rsid w:val="0060300F"/>
    <w:rsid w:val="00603360"/>
    <w:rsid w:val="006047AE"/>
    <w:rsid w:val="00604E3C"/>
    <w:rsid w:val="00604EAB"/>
    <w:rsid w:val="00605933"/>
    <w:rsid w:val="00610149"/>
    <w:rsid w:val="00610DE8"/>
    <w:rsid w:val="00613037"/>
    <w:rsid w:val="006136ED"/>
    <w:rsid w:val="00615FD8"/>
    <w:rsid w:val="0061699D"/>
    <w:rsid w:val="00616AC5"/>
    <w:rsid w:val="0061733F"/>
    <w:rsid w:val="00617553"/>
    <w:rsid w:val="0062080A"/>
    <w:rsid w:val="006213E6"/>
    <w:rsid w:val="00621423"/>
    <w:rsid w:val="006224AE"/>
    <w:rsid w:val="006234BD"/>
    <w:rsid w:val="006279D4"/>
    <w:rsid w:val="00632463"/>
    <w:rsid w:val="0063267B"/>
    <w:rsid w:val="006371AF"/>
    <w:rsid w:val="0063745C"/>
    <w:rsid w:val="00641714"/>
    <w:rsid w:val="00641B6C"/>
    <w:rsid w:val="006425EA"/>
    <w:rsid w:val="0064372E"/>
    <w:rsid w:val="00643E6E"/>
    <w:rsid w:val="00644CA9"/>
    <w:rsid w:val="0064528A"/>
    <w:rsid w:val="00645486"/>
    <w:rsid w:val="00646611"/>
    <w:rsid w:val="00646BC5"/>
    <w:rsid w:val="00650AE8"/>
    <w:rsid w:val="00650DA0"/>
    <w:rsid w:val="00650FEB"/>
    <w:rsid w:val="006515E7"/>
    <w:rsid w:val="00652453"/>
    <w:rsid w:val="00652B9C"/>
    <w:rsid w:val="00652D75"/>
    <w:rsid w:val="00653F85"/>
    <w:rsid w:val="006548CC"/>
    <w:rsid w:val="00655B9F"/>
    <w:rsid w:val="00657B33"/>
    <w:rsid w:val="006607C6"/>
    <w:rsid w:val="00660A39"/>
    <w:rsid w:val="00660AB2"/>
    <w:rsid w:val="00660CE0"/>
    <w:rsid w:val="00661952"/>
    <w:rsid w:val="006632C2"/>
    <w:rsid w:val="00666927"/>
    <w:rsid w:val="00666DC6"/>
    <w:rsid w:val="0067004A"/>
    <w:rsid w:val="006716A4"/>
    <w:rsid w:val="006718C3"/>
    <w:rsid w:val="00672E32"/>
    <w:rsid w:val="00675416"/>
    <w:rsid w:val="00676264"/>
    <w:rsid w:val="006774E8"/>
    <w:rsid w:val="00690815"/>
    <w:rsid w:val="00691619"/>
    <w:rsid w:val="00691D0D"/>
    <w:rsid w:val="00692AB0"/>
    <w:rsid w:val="006943BF"/>
    <w:rsid w:val="00694473"/>
    <w:rsid w:val="00694BA8"/>
    <w:rsid w:val="00697BBB"/>
    <w:rsid w:val="006A0B8D"/>
    <w:rsid w:val="006A28DE"/>
    <w:rsid w:val="006A39A2"/>
    <w:rsid w:val="006A629B"/>
    <w:rsid w:val="006A6C2B"/>
    <w:rsid w:val="006B3B29"/>
    <w:rsid w:val="006B3E5C"/>
    <w:rsid w:val="006B6D2C"/>
    <w:rsid w:val="006B7135"/>
    <w:rsid w:val="006C2685"/>
    <w:rsid w:val="006C3333"/>
    <w:rsid w:val="006C34B0"/>
    <w:rsid w:val="006C4158"/>
    <w:rsid w:val="006C5CEF"/>
    <w:rsid w:val="006C7738"/>
    <w:rsid w:val="006D16D3"/>
    <w:rsid w:val="006D2827"/>
    <w:rsid w:val="006D3BE0"/>
    <w:rsid w:val="006D4087"/>
    <w:rsid w:val="006D7F5F"/>
    <w:rsid w:val="006E08CC"/>
    <w:rsid w:val="006E1993"/>
    <w:rsid w:val="006E421B"/>
    <w:rsid w:val="006E5DE6"/>
    <w:rsid w:val="006E63CB"/>
    <w:rsid w:val="006E6418"/>
    <w:rsid w:val="006E718E"/>
    <w:rsid w:val="006F2FC2"/>
    <w:rsid w:val="006F40F1"/>
    <w:rsid w:val="006F6F6B"/>
    <w:rsid w:val="006F7067"/>
    <w:rsid w:val="006F7079"/>
    <w:rsid w:val="006F7BAB"/>
    <w:rsid w:val="007008C5"/>
    <w:rsid w:val="00700BDE"/>
    <w:rsid w:val="00706480"/>
    <w:rsid w:val="00706EE1"/>
    <w:rsid w:val="007077A2"/>
    <w:rsid w:val="00707A26"/>
    <w:rsid w:val="00711057"/>
    <w:rsid w:val="007112D8"/>
    <w:rsid w:val="0071157E"/>
    <w:rsid w:val="0071226E"/>
    <w:rsid w:val="00712974"/>
    <w:rsid w:val="007140F4"/>
    <w:rsid w:val="00715528"/>
    <w:rsid w:val="00720A57"/>
    <w:rsid w:val="00722843"/>
    <w:rsid w:val="0072365B"/>
    <w:rsid w:val="00726236"/>
    <w:rsid w:val="00730326"/>
    <w:rsid w:val="007340C9"/>
    <w:rsid w:val="00734265"/>
    <w:rsid w:val="00734D78"/>
    <w:rsid w:val="00735378"/>
    <w:rsid w:val="00736A3E"/>
    <w:rsid w:val="007419DA"/>
    <w:rsid w:val="00741CB2"/>
    <w:rsid w:val="0074394A"/>
    <w:rsid w:val="00744FEC"/>
    <w:rsid w:val="00745AEC"/>
    <w:rsid w:val="00745BE5"/>
    <w:rsid w:val="007469CE"/>
    <w:rsid w:val="007516AB"/>
    <w:rsid w:val="00751AD6"/>
    <w:rsid w:val="007526BF"/>
    <w:rsid w:val="00752E87"/>
    <w:rsid w:val="00753571"/>
    <w:rsid w:val="00756443"/>
    <w:rsid w:val="00757789"/>
    <w:rsid w:val="007578A3"/>
    <w:rsid w:val="0076179C"/>
    <w:rsid w:val="007627B5"/>
    <w:rsid w:val="007628E3"/>
    <w:rsid w:val="00764134"/>
    <w:rsid w:val="007661A9"/>
    <w:rsid w:val="0076640B"/>
    <w:rsid w:val="00766FEF"/>
    <w:rsid w:val="00767A8E"/>
    <w:rsid w:val="00770B0F"/>
    <w:rsid w:val="00771C8C"/>
    <w:rsid w:val="00772F53"/>
    <w:rsid w:val="007734A6"/>
    <w:rsid w:val="00774366"/>
    <w:rsid w:val="00774988"/>
    <w:rsid w:val="00774FC2"/>
    <w:rsid w:val="007750B8"/>
    <w:rsid w:val="0077540D"/>
    <w:rsid w:val="0077553D"/>
    <w:rsid w:val="007779AE"/>
    <w:rsid w:val="00781717"/>
    <w:rsid w:val="00782BE8"/>
    <w:rsid w:val="00783572"/>
    <w:rsid w:val="00783814"/>
    <w:rsid w:val="00783E2A"/>
    <w:rsid w:val="00783E67"/>
    <w:rsid w:val="007844D6"/>
    <w:rsid w:val="00786B6D"/>
    <w:rsid w:val="00787FBA"/>
    <w:rsid w:val="0079270E"/>
    <w:rsid w:val="00793C0F"/>
    <w:rsid w:val="007940E4"/>
    <w:rsid w:val="007954E5"/>
    <w:rsid w:val="00797D26"/>
    <w:rsid w:val="007A2659"/>
    <w:rsid w:val="007A28D1"/>
    <w:rsid w:val="007A63D7"/>
    <w:rsid w:val="007A77D2"/>
    <w:rsid w:val="007B195A"/>
    <w:rsid w:val="007B2859"/>
    <w:rsid w:val="007B2EC3"/>
    <w:rsid w:val="007B4EE2"/>
    <w:rsid w:val="007C1A12"/>
    <w:rsid w:val="007C2268"/>
    <w:rsid w:val="007C2858"/>
    <w:rsid w:val="007C2DB3"/>
    <w:rsid w:val="007C2EBF"/>
    <w:rsid w:val="007C431F"/>
    <w:rsid w:val="007C449F"/>
    <w:rsid w:val="007D0C79"/>
    <w:rsid w:val="007D1355"/>
    <w:rsid w:val="007D1C19"/>
    <w:rsid w:val="007D2BA2"/>
    <w:rsid w:val="007D3B8C"/>
    <w:rsid w:val="007D3ECD"/>
    <w:rsid w:val="007D4EAE"/>
    <w:rsid w:val="007D55C5"/>
    <w:rsid w:val="007D5727"/>
    <w:rsid w:val="007D5A67"/>
    <w:rsid w:val="007D5CC1"/>
    <w:rsid w:val="007D70A1"/>
    <w:rsid w:val="007E1653"/>
    <w:rsid w:val="007E336D"/>
    <w:rsid w:val="007E3EA7"/>
    <w:rsid w:val="007E7F48"/>
    <w:rsid w:val="007F00A2"/>
    <w:rsid w:val="007F1D88"/>
    <w:rsid w:val="007F3CDD"/>
    <w:rsid w:val="007F4346"/>
    <w:rsid w:val="007F56DA"/>
    <w:rsid w:val="007F6018"/>
    <w:rsid w:val="007F68BC"/>
    <w:rsid w:val="007F7AB7"/>
    <w:rsid w:val="0080127B"/>
    <w:rsid w:val="00802307"/>
    <w:rsid w:val="00803030"/>
    <w:rsid w:val="0080335B"/>
    <w:rsid w:val="008100B6"/>
    <w:rsid w:val="00810518"/>
    <w:rsid w:val="008118F1"/>
    <w:rsid w:val="00813772"/>
    <w:rsid w:val="00815B1D"/>
    <w:rsid w:val="008163FE"/>
    <w:rsid w:val="008168B3"/>
    <w:rsid w:val="00820C11"/>
    <w:rsid w:val="00823256"/>
    <w:rsid w:val="008236A5"/>
    <w:rsid w:val="008238AA"/>
    <w:rsid w:val="00823C5D"/>
    <w:rsid w:val="00824DFD"/>
    <w:rsid w:val="00825176"/>
    <w:rsid w:val="00831E9B"/>
    <w:rsid w:val="00835958"/>
    <w:rsid w:val="0083621F"/>
    <w:rsid w:val="00837943"/>
    <w:rsid w:val="00840193"/>
    <w:rsid w:val="00841D65"/>
    <w:rsid w:val="00842223"/>
    <w:rsid w:val="00842DDA"/>
    <w:rsid w:val="00843318"/>
    <w:rsid w:val="00844003"/>
    <w:rsid w:val="00844700"/>
    <w:rsid w:val="008457C6"/>
    <w:rsid w:val="00846117"/>
    <w:rsid w:val="00847803"/>
    <w:rsid w:val="0085069D"/>
    <w:rsid w:val="00851E25"/>
    <w:rsid w:val="008545A5"/>
    <w:rsid w:val="0085528B"/>
    <w:rsid w:val="008558E0"/>
    <w:rsid w:val="00857F71"/>
    <w:rsid w:val="00857F7F"/>
    <w:rsid w:val="008608DF"/>
    <w:rsid w:val="008609D7"/>
    <w:rsid w:val="00862950"/>
    <w:rsid w:val="008637EE"/>
    <w:rsid w:val="008651BE"/>
    <w:rsid w:val="00866B28"/>
    <w:rsid w:val="00870155"/>
    <w:rsid w:val="008712EB"/>
    <w:rsid w:val="008713D8"/>
    <w:rsid w:val="0087437A"/>
    <w:rsid w:val="008746B6"/>
    <w:rsid w:val="00874D2B"/>
    <w:rsid w:val="008761CA"/>
    <w:rsid w:val="0088093F"/>
    <w:rsid w:val="00880A39"/>
    <w:rsid w:val="00882B6F"/>
    <w:rsid w:val="00883208"/>
    <w:rsid w:val="00887470"/>
    <w:rsid w:val="0089069A"/>
    <w:rsid w:val="00892415"/>
    <w:rsid w:val="00893C8F"/>
    <w:rsid w:val="008948B7"/>
    <w:rsid w:val="00896065"/>
    <w:rsid w:val="00896759"/>
    <w:rsid w:val="008A1452"/>
    <w:rsid w:val="008A23D6"/>
    <w:rsid w:val="008B1EBE"/>
    <w:rsid w:val="008B65EF"/>
    <w:rsid w:val="008B67F1"/>
    <w:rsid w:val="008B6A2E"/>
    <w:rsid w:val="008B74C1"/>
    <w:rsid w:val="008B7951"/>
    <w:rsid w:val="008C18A7"/>
    <w:rsid w:val="008C1A88"/>
    <w:rsid w:val="008C50D1"/>
    <w:rsid w:val="008C5DE1"/>
    <w:rsid w:val="008C71E2"/>
    <w:rsid w:val="008C7297"/>
    <w:rsid w:val="008C7D8B"/>
    <w:rsid w:val="008D0139"/>
    <w:rsid w:val="008D0B55"/>
    <w:rsid w:val="008D20F4"/>
    <w:rsid w:val="008D2AC9"/>
    <w:rsid w:val="008D2D69"/>
    <w:rsid w:val="008D53D5"/>
    <w:rsid w:val="008D5A5A"/>
    <w:rsid w:val="008D6F39"/>
    <w:rsid w:val="008D7CF0"/>
    <w:rsid w:val="008E01C6"/>
    <w:rsid w:val="008E1958"/>
    <w:rsid w:val="008E2AA9"/>
    <w:rsid w:val="008E3416"/>
    <w:rsid w:val="008E470E"/>
    <w:rsid w:val="008E60C0"/>
    <w:rsid w:val="008F0391"/>
    <w:rsid w:val="008F1622"/>
    <w:rsid w:val="008F34E1"/>
    <w:rsid w:val="008F5E93"/>
    <w:rsid w:val="008F6710"/>
    <w:rsid w:val="008F6FBE"/>
    <w:rsid w:val="008F7DDB"/>
    <w:rsid w:val="008F7F99"/>
    <w:rsid w:val="009029BD"/>
    <w:rsid w:val="00904FEC"/>
    <w:rsid w:val="0090512A"/>
    <w:rsid w:val="0090570B"/>
    <w:rsid w:val="0091125E"/>
    <w:rsid w:val="0091129E"/>
    <w:rsid w:val="009125D3"/>
    <w:rsid w:val="00912CB4"/>
    <w:rsid w:val="0091341A"/>
    <w:rsid w:val="00913547"/>
    <w:rsid w:val="0091363C"/>
    <w:rsid w:val="00915DAD"/>
    <w:rsid w:val="00916484"/>
    <w:rsid w:val="00916DDD"/>
    <w:rsid w:val="00917799"/>
    <w:rsid w:val="00917E4E"/>
    <w:rsid w:val="009211A1"/>
    <w:rsid w:val="00921C63"/>
    <w:rsid w:val="00923FE8"/>
    <w:rsid w:val="009255B1"/>
    <w:rsid w:val="00927026"/>
    <w:rsid w:val="00927421"/>
    <w:rsid w:val="00927D29"/>
    <w:rsid w:val="00930AA9"/>
    <w:rsid w:val="00932290"/>
    <w:rsid w:val="0093414C"/>
    <w:rsid w:val="009341BF"/>
    <w:rsid w:val="009356FD"/>
    <w:rsid w:val="00936711"/>
    <w:rsid w:val="00940759"/>
    <w:rsid w:val="009418E0"/>
    <w:rsid w:val="00943791"/>
    <w:rsid w:val="00944D19"/>
    <w:rsid w:val="0094542C"/>
    <w:rsid w:val="00946FB4"/>
    <w:rsid w:val="009502D6"/>
    <w:rsid w:val="00950456"/>
    <w:rsid w:val="0095045D"/>
    <w:rsid w:val="0095153F"/>
    <w:rsid w:val="00953850"/>
    <w:rsid w:val="00953F6B"/>
    <w:rsid w:val="009551CA"/>
    <w:rsid w:val="00956029"/>
    <w:rsid w:val="009568CF"/>
    <w:rsid w:val="0095703D"/>
    <w:rsid w:val="009606F3"/>
    <w:rsid w:val="00961903"/>
    <w:rsid w:val="00962A9E"/>
    <w:rsid w:val="009631FE"/>
    <w:rsid w:val="0096360C"/>
    <w:rsid w:val="00964481"/>
    <w:rsid w:val="009653A3"/>
    <w:rsid w:val="00966067"/>
    <w:rsid w:val="0097102C"/>
    <w:rsid w:val="009751E7"/>
    <w:rsid w:val="009751FA"/>
    <w:rsid w:val="009753E4"/>
    <w:rsid w:val="00975688"/>
    <w:rsid w:val="00976A83"/>
    <w:rsid w:val="00977063"/>
    <w:rsid w:val="00977A19"/>
    <w:rsid w:val="00977EAE"/>
    <w:rsid w:val="00977EF6"/>
    <w:rsid w:val="00980144"/>
    <w:rsid w:val="009817CE"/>
    <w:rsid w:val="00981B3E"/>
    <w:rsid w:val="00984108"/>
    <w:rsid w:val="00984E64"/>
    <w:rsid w:val="00986101"/>
    <w:rsid w:val="00986DCF"/>
    <w:rsid w:val="00987DCE"/>
    <w:rsid w:val="0099182B"/>
    <w:rsid w:val="00996DFA"/>
    <w:rsid w:val="009A01BA"/>
    <w:rsid w:val="009A063C"/>
    <w:rsid w:val="009A1057"/>
    <w:rsid w:val="009A3D66"/>
    <w:rsid w:val="009B0BE7"/>
    <w:rsid w:val="009B2C86"/>
    <w:rsid w:val="009B5D16"/>
    <w:rsid w:val="009B6229"/>
    <w:rsid w:val="009B7C75"/>
    <w:rsid w:val="009C2436"/>
    <w:rsid w:val="009C322A"/>
    <w:rsid w:val="009C47B4"/>
    <w:rsid w:val="009C54C3"/>
    <w:rsid w:val="009C567C"/>
    <w:rsid w:val="009C56D2"/>
    <w:rsid w:val="009C7036"/>
    <w:rsid w:val="009C70E1"/>
    <w:rsid w:val="009C7E95"/>
    <w:rsid w:val="009C7F03"/>
    <w:rsid w:val="009D0D5E"/>
    <w:rsid w:val="009D238D"/>
    <w:rsid w:val="009D2A25"/>
    <w:rsid w:val="009D4141"/>
    <w:rsid w:val="009D4804"/>
    <w:rsid w:val="009D503A"/>
    <w:rsid w:val="009D60BF"/>
    <w:rsid w:val="009D6DCA"/>
    <w:rsid w:val="009D6FB5"/>
    <w:rsid w:val="009D70FD"/>
    <w:rsid w:val="009D79BA"/>
    <w:rsid w:val="009E064F"/>
    <w:rsid w:val="009E065E"/>
    <w:rsid w:val="009E4F6D"/>
    <w:rsid w:val="009E7814"/>
    <w:rsid w:val="009F23E3"/>
    <w:rsid w:val="009F5DBE"/>
    <w:rsid w:val="009F70E7"/>
    <w:rsid w:val="00A0165B"/>
    <w:rsid w:val="00A016FC"/>
    <w:rsid w:val="00A02D07"/>
    <w:rsid w:val="00A0774D"/>
    <w:rsid w:val="00A11E9C"/>
    <w:rsid w:val="00A11ED3"/>
    <w:rsid w:val="00A1456D"/>
    <w:rsid w:val="00A17955"/>
    <w:rsid w:val="00A17D15"/>
    <w:rsid w:val="00A17DA5"/>
    <w:rsid w:val="00A2021C"/>
    <w:rsid w:val="00A22F20"/>
    <w:rsid w:val="00A24416"/>
    <w:rsid w:val="00A24743"/>
    <w:rsid w:val="00A25725"/>
    <w:rsid w:val="00A2594A"/>
    <w:rsid w:val="00A25B5B"/>
    <w:rsid w:val="00A305FA"/>
    <w:rsid w:val="00A3324F"/>
    <w:rsid w:val="00A35443"/>
    <w:rsid w:val="00A3559A"/>
    <w:rsid w:val="00A36595"/>
    <w:rsid w:val="00A376E6"/>
    <w:rsid w:val="00A41287"/>
    <w:rsid w:val="00A47FE2"/>
    <w:rsid w:val="00A5181A"/>
    <w:rsid w:val="00A51B21"/>
    <w:rsid w:val="00A5331C"/>
    <w:rsid w:val="00A53E67"/>
    <w:rsid w:val="00A5648E"/>
    <w:rsid w:val="00A566E3"/>
    <w:rsid w:val="00A57B2B"/>
    <w:rsid w:val="00A60B89"/>
    <w:rsid w:val="00A625D7"/>
    <w:rsid w:val="00A6565C"/>
    <w:rsid w:val="00A66880"/>
    <w:rsid w:val="00A71B8E"/>
    <w:rsid w:val="00A735D7"/>
    <w:rsid w:val="00A73A7D"/>
    <w:rsid w:val="00A74FC6"/>
    <w:rsid w:val="00A7762C"/>
    <w:rsid w:val="00A82940"/>
    <w:rsid w:val="00A83115"/>
    <w:rsid w:val="00A834BB"/>
    <w:rsid w:val="00A83622"/>
    <w:rsid w:val="00A84304"/>
    <w:rsid w:val="00A849A5"/>
    <w:rsid w:val="00A858DF"/>
    <w:rsid w:val="00A8659A"/>
    <w:rsid w:val="00A902FE"/>
    <w:rsid w:val="00A90EF6"/>
    <w:rsid w:val="00A91DFD"/>
    <w:rsid w:val="00A93DEA"/>
    <w:rsid w:val="00A95158"/>
    <w:rsid w:val="00A9543F"/>
    <w:rsid w:val="00A95C0D"/>
    <w:rsid w:val="00A95FA2"/>
    <w:rsid w:val="00A9737D"/>
    <w:rsid w:val="00AA011E"/>
    <w:rsid w:val="00AA16DB"/>
    <w:rsid w:val="00AA19E4"/>
    <w:rsid w:val="00AA1D46"/>
    <w:rsid w:val="00AA38EE"/>
    <w:rsid w:val="00AB0DA0"/>
    <w:rsid w:val="00AB1133"/>
    <w:rsid w:val="00AB220C"/>
    <w:rsid w:val="00AB4D99"/>
    <w:rsid w:val="00AB4E39"/>
    <w:rsid w:val="00AB529B"/>
    <w:rsid w:val="00AC075C"/>
    <w:rsid w:val="00AC0D2A"/>
    <w:rsid w:val="00AC135A"/>
    <w:rsid w:val="00AC5ECE"/>
    <w:rsid w:val="00AD04C9"/>
    <w:rsid w:val="00AD0F56"/>
    <w:rsid w:val="00AD375A"/>
    <w:rsid w:val="00AD3B55"/>
    <w:rsid w:val="00AD5C3D"/>
    <w:rsid w:val="00AD71A1"/>
    <w:rsid w:val="00AE02B3"/>
    <w:rsid w:val="00AE0526"/>
    <w:rsid w:val="00AE0DDF"/>
    <w:rsid w:val="00AE3D13"/>
    <w:rsid w:val="00AE48B3"/>
    <w:rsid w:val="00AE55F3"/>
    <w:rsid w:val="00AE606F"/>
    <w:rsid w:val="00AE62AC"/>
    <w:rsid w:val="00AE6A7E"/>
    <w:rsid w:val="00AE6BD1"/>
    <w:rsid w:val="00AE6DD0"/>
    <w:rsid w:val="00AE77D0"/>
    <w:rsid w:val="00AF23C8"/>
    <w:rsid w:val="00AF4259"/>
    <w:rsid w:val="00AF4C1F"/>
    <w:rsid w:val="00AF65B7"/>
    <w:rsid w:val="00B03DC8"/>
    <w:rsid w:val="00B04301"/>
    <w:rsid w:val="00B047F0"/>
    <w:rsid w:val="00B0616C"/>
    <w:rsid w:val="00B06207"/>
    <w:rsid w:val="00B078D6"/>
    <w:rsid w:val="00B115F6"/>
    <w:rsid w:val="00B11DE9"/>
    <w:rsid w:val="00B11FD2"/>
    <w:rsid w:val="00B1224C"/>
    <w:rsid w:val="00B13BE0"/>
    <w:rsid w:val="00B1487C"/>
    <w:rsid w:val="00B1498B"/>
    <w:rsid w:val="00B16CAC"/>
    <w:rsid w:val="00B17451"/>
    <w:rsid w:val="00B17BD2"/>
    <w:rsid w:val="00B17C00"/>
    <w:rsid w:val="00B20B5D"/>
    <w:rsid w:val="00B22593"/>
    <w:rsid w:val="00B25F12"/>
    <w:rsid w:val="00B273E7"/>
    <w:rsid w:val="00B306E3"/>
    <w:rsid w:val="00B32BBA"/>
    <w:rsid w:val="00B335F1"/>
    <w:rsid w:val="00B350EC"/>
    <w:rsid w:val="00B36CDF"/>
    <w:rsid w:val="00B37191"/>
    <w:rsid w:val="00B37B0E"/>
    <w:rsid w:val="00B40748"/>
    <w:rsid w:val="00B41243"/>
    <w:rsid w:val="00B416A5"/>
    <w:rsid w:val="00B43111"/>
    <w:rsid w:val="00B44304"/>
    <w:rsid w:val="00B44883"/>
    <w:rsid w:val="00B4610A"/>
    <w:rsid w:val="00B46594"/>
    <w:rsid w:val="00B479C4"/>
    <w:rsid w:val="00B50578"/>
    <w:rsid w:val="00B50D0C"/>
    <w:rsid w:val="00B5298A"/>
    <w:rsid w:val="00B54773"/>
    <w:rsid w:val="00B56082"/>
    <w:rsid w:val="00B5623D"/>
    <w:rsid w:val="00B57CF4"/>
    <w:rsid w:val="00B62553"/>
    <w:rsid w:val="00B635AA"/>
    <w:rsid w:val="00B63763"/>
    <w:rsid w:val="00B6432A"/>
    <w:rsid w:val="00B653CB"/>
    <w:rsid w:val="00B65777"/>
    <w:rsid w:val="00B6589E"/>
    <w:rsid w:val="00B65F76"/>
    <w:rsid w:val="00B72719"/>
    <w:rsid w:val="00B7321D"/>
    <w:rsid w:val="00B733DB"/>
    <w:rsid w:val="00B73B98"/>
    <w:rsid w:val="00B81450"/>
    <w:rsid w:val="00B82988"/>
    <w:rsid w:val="00B84710"/>
    <w:rsid w:val="00B87410"/>
    <w:rsid w:val="00B9263C"/>
    <w:rsid w:val="00B92B8C"/>
    <w:rsid w:val="00B931D6"/>
    <w:rsid w:val="00B959F0"/>
    <w:rsid w:val="00BA0E14"/>
    <w:rsid w:val="00BA1D1D"/>
    <w:rsid w:val="00BA4414"/>
    <w:rsid w:val="00BA63A3"/>
    <w:rsid w:val="00BA7063"/>
    <w:rsid w:val="00BA734B"/>
    <w:rsid w:val="00BB299D"/>
    <w:rsid w:val="00BB32F0"/>
    <w:rsid w:val="00BB7E70"/>
    <w:rsid w:val="00BC00E3"/>
    <w:rsid w:val="00BC06BB"/>
    <w:rsid w:val="00BC4BCD"/>
    <w:rsid w:val="00BC5746"/>
    <w:rsid w:val="00BC72A5"/>
    <w:rsid w:val="00BD09BD"/>
    <w:rsid w:val="00BD1512"/>
    <w:rsid w:val="00BD48B7"/>
    <w:rsid w:val="00BD640C"/>
    <w:rsid w:val="00BD690F"/>
    <w:rsid w:val="00BD70F5"/>
    <w:rsid w:val="00BE0A7E"/>
    <w:rsid w:val="00BE1F6D"/>
    <w:rsid w:val="00BE3350"/>
    <w:rsid w:val="00BE3EBA"/>
    <w:rsid w:val="00BE51A7"/>
    <w:rsid w:val="00BE66D2"/>
    <w:rsid w:val="00BF1B0C"/>
    <w:rsid w:val="00BF1F83"/>
    <w:rsid w:val="00BF2C71"/>
    <w:rsid w:val="00BF3B2D"/>
    <w:rsid w:val="00BF3F17"/>
    <w:rsid w:val="00BF42CD"/>
    <w:rsid w:val="00BF55CF"/>
    <w:rsid w:val="00BF581B"/>
    <w:rsid w:val="00BF72ED"/>
    <w:rsid w:val="00C00469"/>
    <w:rsid w:val="00C00F1A"/>
    <w:rsid w:val="00C03EC1"/>
    <w:rsid w:val="00C047CE"/>
    <w:rsid w:val="00C110F1"/>
    <w:rsid w:val="00C12182"/>
    <w:rsid w:val="00C12AB3"/>
    <w:rsid w:val="00C12B39"/>
    <w:rsid w:val="00C13367"/>
    <w:rsid w:val="00C13369"/>
    <w:rsid w:val="00C1352E"/>
    <w:rsid w:val="00C146D9"/>
    <w:rsid w:val="00C14E70"/>
    <w:rsid w:val="00C20324"/>
    <w:rsid w:val="00C20D29"/>
    <w:rsid w:val="00C217AF"/>
    <w:rsid w:val="00C22C31"/>
    <w:rsid w:val="00C23004"/>
    <w:rsid w:val="00C233AD"/>
    <w:rsid w:val="00C255F2"/>
    <w:rsid w:val="00C263BF"/>
    <w:rsid w:val="00C26A22"/>
    <w:rsid w:val="00C27B27"/>
    <w:rsid w:val="00C33FA2"/>
    <w:rsid w:val="00C34B2B"/>
    <w:rsid w:val="00C34FB7"/>
    <w:rsid w:val="00C359C9"/>
    <w:rsid w:val="00C367D0"/>
    <w:rsid w:val="00C37013"/>
    <w:rsid w:val="00C43425"/>
    <w:rsid w:val="00C43597"/>
    <w:rsid w:val="00C43C22"/>
    <w:rsid w:val="00C457E4"/>
    <w:rsid w:val="00C466EC"/>
    <w:rsid w:val="00C4721F"/>
    <w:rsid w:val="00C501F8"/>
    <w:rsid w:val="00C50D36"/>
    <w:rsid w:val="00C529B7"/>
    <w:rsid w:val="00C54B0A"/>
    <w:rsid w:val="00C55FBC"/>
    <w:rsid w:val="00C579F3"/>
    <w:rsid w:val="00C60DF7"/>
    <w:rsid w:val="00C61138"/>
    <w:rsid w:val="00C613A0"/>
    <w:rsid w:val="00C61DDB"/>
    <w:rsid w:val="00C61FF0"/>
    <w:rsid w:val="00C63EB2"/>
    <w:rsid w:val="00C64232"/>
    <w:rsid w:val="00C64788"/>
    <w:rsid w:val="00C65D30"/>
    <w:rsid w:val="00C71A57"/>
    <w:rsid w:val="00C71C55"/>
    <w:rsid w:val="00C73690"/>
    <w:rsid w:val="00C777AA"/>
    <w:rsid w:val="00C77A8C"/>
    <w:rsid w:val="00C80006"/>
    <w:rsid w:val="00C8031A"/>
    <w:rsid w:val="00C81966"/>
    <w:rsid w:val="00C819C4"/>
    <w:rsid w:val="00C82AAD"/>
    <w:rsid w:val="00C82BD8"/>
    <w:rsid w:val="00C8319C"/>
    <w:rsid w:val="00C83EC0"/>
    <w:rsid w:val="00C83F8C"/>
    <w:rsid w:val="00C84CD0"/>
    <w:rsid w:val="00C8578D"/>
    <w:rsid w:val="00C85D60"/>
    <w:rsid w:val="00C861C0"/>
    <w:rsid w:val="00C862F8"/>
    <w:rsid w:val="00C92E50"/>
    <w:rsid w:val="00C93BB7"/>
    <w:rsid w:val="00C94547"/>
    <w:rsid w:val="00C96E83"/>
    <w:rsid w:val="00C979AB"/>
    <w:rsid w:val="00CA0359"/>
    <w:rsid w:val="00CA4337"/>
    <w:rsid w:val="00CA469E"/>
    <w:rsid w:val="00CA5A6D"/>
    <w:rsid w:val="00CA734E"/>
    <w:rsid w:val="00CA7F67"/>
    <w:rsid w:val="00CB134D"/>
    <w:rsid w:val="00CB2132"/>
    <w:rsid w:val="00CB2DB7"/>
    <w:rsid w:val="00CB302E"/>
    <w:rsid w:val="00CB3EB9"/>
    <w:rsid w:val="00CC1BA3"/>
    <w:rsid w:val="00CC4F61"/>
    <w:rsid w:val="00CC66F2"/>
    <w:rsid w:val="00CD0097"/>
    <w:rsid w:val="00CD14C5"/>
    <w:rsid w:val="00CD2723"/>
    <w:rsid w:val="00CD521B"/>
    <w:rsid w:val="00CD5FB2"/>
    <w:rsid w:val="00CD6C4A"/>
    <w:rsid w:val="00CE11B5"/>
    <w:rsid w:val="00CE190D"/>
    <w:rsid w:val="00CE19EC"/>
    <w:rsid w:val="00CF10F2"/>
    <w:rsid w:val="00CF1CEE"/>
    <w:rsid w:val="00CF3BE8"/>
    <w:rsid w:val="00CF3DA8"/>
    <w:rsid w:val="00CF4B80"/>
    <w:rsid w:val="00CF59BB"/>
    <w:rsid w:val="00CF6BB8"/>
    <w:rsid w:val="00CF6E9C"/>
    <w:rsid w:val="00D006B0"/>
    <w:rsid w:val="00D02C09"/>
    <w:rsid w:val="00D03C89"/>
    <w:rsid w:val="00D03EBE"/>
    <w:rsid w:val="00D03ECC"/>
    <w:rsid w:val="00D04C6D"/>
    <w:rsid w:val="00D06C63"/>
    <w:rsid w:val="00D1040A"/>
    <w:rsid w:val="00D10DDF"/>
    <w:rsid w:val="00D11972"/>
    <w:rsid w:val="00D139BC"/>
    <w:rsid w:val="00D13BCF"/>
    <w:rsid w:val="00D143F9"/>
    <w:rsid w:val="00D143FE"/>
    <w:rsid w:val="00D147C8"/>
    <w:rsid w:val="00D14C4B"/>
    <w:rsid w:val="00D16CBA"/>
    <w:rsid w:val="00D17803"/>
    <w:rsid w:val="00D22111"/>
    <w:rsid w:val="00D237A8"/>
    <w:rsid w:val="00D23C9C"/>
    <w:rsid w:val="00D24F40"/>
    <w:rsid w:val="00D26A80"/>
    <w:rsid w:val="00D3131D"/>
    <w:rsid w:val="00D31EDB"/>
    <w:rsid w:val="00D32464"/>
    <w:rsid w:val="00D33997"/>
    <w:rsid w:val="00D358CE"/>
    <w:rsid w:val="00D36A0A"/>
    <w:rsid w:val="00D41E49"/>
    <w:rsid w:val="00D42EC0"/>
    <w:rsid w:val="00D43211"/>
    <w:rsid w:val="00D434D6"/>
    <w:rsid w:val="00D44392"/>
    <w:rsid w:val="00D4456D"/>
    <w:rsid w:val="00D461C9"/>
    <w:rsid w:val="00D461FC"/>
    <w:rsid w:val="00D4712E"/>
    <w:rsid w:val="00D47C6F"/>
    <w:rsid w:val="00D50264"/>
    <w:rsid w:val="00D503A0"/>
    <w:rsid w:val="00D532EC"/>
    <w:rsid w:val="00D55730"/>
    <w:rsid w:val="00D61042"/>
    <w:rsid w:val="00D61CCF"/>
    <w:rsid w:val="00D621DB"/>
    <w:rsid w:val="00D63559"/>
    <w:rsid w:val="00D63C12"/>
    <w:rsid w:val="00D64B5F"/>
    <w:rsid w:val="00D65C53"/>
    <w:rsid w:val="00D66793"/>
    <w:rsid w:val="00D67479"/>
    <w:rsid w:val="00D676C0"/>
    <w:rsid w:val="00D714A0"/>
    <w:rsid w:val="00D72A92"/>
    <w:rsid w:val="00D73653"/>
    <w:rsid w:val="00D768CE"/>
    <w:rsid w:val="00D769CD"/>
    <w:rsid w:val="00D76FCB"/>
    <w:rsid w:val="00D779BC"/>
    <w:rsid w:val="00D80EF8"/>
    <w:rsid w:val="00D81FA7"/>
    <w:rsid w:val="00D82E5B"/>
    <w:rsid w:val="00D836A0"/>
    <w:rsid w:val="00D87EEA"/>
    <w:rsid w:val="00D96F01"/>
    <w:rsid w:val="00DA0761"/>
    <w:rsid w:val="00DA0779"/>
    <w:rsid w:val="00DA14C5"/>
    <w:rsid w:val="00DA2766"/>
    <w:rsid w:val="00DA29A2"/>
    <w:rsid w:val="00DA3C0D"/>
    <w:rsid w:val="00DA3D06"/>
    <w:rsid w:val="00DA55BF"/>
    <w:rsid w:val="00DA66CE"/>
    <w:rsid w:val="00DA75D6"/>
    <w:rsid w:val="00DA7EAF"/>
    <w:rsid w:val="00DB38F5"/>
    <w:rsid w:val="00DB4994"/>
    <w:rsid w:val="00DB7856"/>
    <w:rsid w:val="00DC01B1"/>
    <w:rsid w:val="00DC2CFC"/>
    <w:rsid w:val="00DC3390"/>
    <w:rsid w:val="00DC3CC8"/>
    <w:rsid w:val="00DC5D0B"/>
    <w:rsid w:val="00DC67A0"/>
    <w:rsid w:val="00DC6EE8"/>
    <w:rsid w:val="00DC6F57"/>
    <w:rsid w:val="00DC7F9F"/>
    <w:rsid w:val="00DD0129"/>
    <w:rsid w:val="00DD07AD"/>
    <w:rsid w:val="00DD106C"/>
    <w:rsid w:val="00DD3730"/>
    <w:rsid w:val="00DD4C3F"/>
    <w:rsid w:val="00DD5356"/>
    <w:rsid w:val="00DD5FAB"/>
    <w:rsid w:val="00DD6ECE"/>
    <w:rsid w:val="00DE0D56"/>
    <w:rsid w:val="00DE17C9"/>
    <w:rsid w:val="00DE1A59"/>
    <w:rsid w:val="00DE4E92"/>
    <w:rsid w:val="00DE51CE"/>
    <w:rsid w:val="00DE5249"/>
    <w:rsid w:val="00DE64A5"/>
    <w:rsid w:val="00DE7720"/>
    <w:rsid w:val="00DE7766"/>
    <w:rsid w:val="00DF0499"/>
    <w:rsid w:val="00DF12F9"/>
    <w:rsid w:val="00DF1D01"/>
    <w:rsid w:val="00DF4070"/>
    <w:rsid w:val="00E017CB"/>
    <w:rsid w:val="00E023FA"/>
    <w:rsid w:val="00E03FF3"/>
    <w:rsid w:val="00E07F66"/>
    <w:rsid w:val="00E11DED"/>
    <w:rsid w:val="00E12DAC"/>
    <w:rsid w:val="00E13F03"/>
    <w:rsid w:val="00E141F3"/>
    <w:rsid w:val="00E14AA9"/>
    <w:rsid w:val="00E1667D"/>
    <w:rsid w:val="00E16D7B"/>
    <w:rsid w:val="00E17A2F"/>
    <w:rsid w:val="00E17BDD"/>
    <w:rsid w:val="00E204ED"/>
    <w:rsid w:val="00E21569"/>
    <w:rsid w:val="00E21686"/>
    <w:rsid w:val="00E221F8"/>
    <w:rsid w:val="00E238CD"/>
    <w:rsid w:val="00E23BDB"/>
    <w:rsid w:val="00E26996"/>
    <w:rsid w:val="00E26DEA"/>
    <w:rsid w:val="00E275EE"/>
    <w:rsid w:val="00E404AA"/>
    <w:rsid w:val="00E40C77"/>
    <w:rsid w:val="00E41A99"/>
    <w:rsid w:val="00E41E99"/>
    <w:rsid w:val="00E41F54"/>
    <w:rsid w:val="00E43984"/>
    <w:rsid w:val="00E44BF5"/>
    <w:rsid w:val="00E44F27"/>
    <w:rsid w:val="00E470A4"/>
    <w:rsid w:val="00E50A73"/>
    <w:rsid w:val="00E50E71"/>
    <w:rsid w:val="00E52F3D"/>
    <w:rsid w:val="00E534D5"/>
    <w:rsid w:val="00E55291"/>
    <w:rsid w:val="00E605DE"/>
    <w:rsid w:val="00E60790"/>
    <w:rsid w:val="00E60853"/>
    <w:rsid w:val="00E61DCD"/>
    <w:rsid w:val="00E62CDE"/>
    <w:rsid w:val="00E6690E"/>
    <w:rsid w:val="00E66D23"/>
    <w:rsid w:val="00E676D4"/>
    <w:rsid w:val="00E712D3"/>
    <w:rsid w:val="00E72431"/>
    <w:rsid w:val="00E728DF"/>
    <w:rsid w:val="00E7427B"/>
    <w:rsid w:val="00E74841"/>
    <w:rsid w:val="00E77212"/>
    <w:rsid w:val="00E77D1F"/>
    <w:rsid w:val="00E8003E"/>
    <w:rsid w:val="00E805C6"/>
    <w:rsid w:val="00E82665"/>
    <w:rsid w:val="00E82B33"/>
    <w:rsid w:val="00E85295"/>
    <w:rsid w:val="00E873DA"/>
    <w:rsid w:val="00E916E3"/>
    <w:rsid w:val="00E91F6D"/>
    <w:rsid w:val="00E93827"/>
    <w:rsid w:val="00E93E78"/>
    <w:rsid w:val="00E94A30"/>
    <w:rsid w:val="00E95EC1"/>
    <w:rsid w:val="00E96D95"/>
    <w:rsid w:val="00E9718D"/>
    <w:rsid w:val="00EA1939"/>
    <w:rsid w:val="00EA1940"/>
    <w:rsid w:val="00EA2434"/>
    <w:rsid w:val="00EA327E"/>
    <w:rsid w:val="00EA3427"/>
    <w:rsid w:val="00EA39AD"/>
    <w:rsid w:val="00EA5086"/>
    <w:rsid w:val="00EA61A1"/>
    <w:rsid w:val="00EA687F"/>
    <w:rsid w:val="00EA75DB"/>
    <w:rsid w:val="00EB08D6"/>
    <w:rsid w:val="00EB1E99"/>
    <w:rsid w:val="00EB2558"/>
    <w:rsid w:val="00EB59B3"/>
    <w:rsid w:val="00EB6EF2"/>
    <w:rsid w:val="00EB7FB1"/>
    <w:rsid w:val="00EC341F"/>
    <w:rsid w:val="00EC35E8"/>
    <w:rsid w:val="00EC673D"/>
    <w:rsid w:val="00EC73AE"/>
    <w:rsid w:val="00EC7D57"/>
    <w:rsid w:val="00ED004D"/>
    <w:rsid w:val="00ED5B8E"/>
    <w:rsid w:val="00ED5F7B"/>
    <w:rsid w:val="00ED6DC8"/>
    <w:rsid w:val="00EE36A3"/>
    <w:rsid w:val="00EE3965"/>
    <w:rsid w:val="00EE3FB4"/>
    <w:rsid w:val="00EE438E"/>
    <w:rsid w:val="00EE46CE"/>
    <w:rsid w:val="00EE67BF"/>
    <w:rsid w:val="00EF2339"/>
    <w:rsid w:val="00EF2D9A"/>
    <w:rsid w:val="00EF304C"/>
    <w:rsid w:val="00EF6FC5"/>
    <w:rsid w:val="00F0085C"/>
    <w:rsid w:val="00F018FA"/>
    <w:rsid w:val="00F025E0"/>
    <w:rsid w:val="00F04C5E"/>
    <w:rsid w:val="00F06293"/>
    <w:rsid w:val="00F0696C"/>
    <w:rsid w:val="00F07FCF"/>
    <w:rsid w:val="00F1022D"/>
    <w:rsid w:val="00F117A7"/>
    <w:rsid w:val="00F12718"/>
    <w:rsid w:val="00F14201"/>
    <w:rsid w:val="00F17247"/>
    <w:rsid w:val="00F17CF8"/>
    <w:rsid w:val="00F21B9E"/>
    <w:rsid w:val="00F234D3"/>
    <w:rsid w:val="00F27972"/>
    <w:rsid w:val="00F27F12"/>
    <w:rsid w:val="00F3186E"/>
    <w:rsid w:val="00F321C9"/>
    <w:rsid w:val="00F32834"/>
    <w:rsid w:val="00F3288B"/>
    <w:rsid w:val="00F37117"/>
    <w:rsid w:val="00F37A57"/>
    <w:rsid w:val="00F41769"/>
    <w:rsid w:val="00F419DA"/>
    <w:rsid w:val="00F41E23"/>
    <w:rsid w:val="00F43069"/>
    <w:rsid w:val="00F43176"/>
    <w:rsid w:val="00F44479"/>
    <w:rsid w:val="00F447DF"/>
    <w:rsid w:val="00F4520D"/>
    <w:rsid w:val="00F510E9"/>
    <w:rsid w:val="00F51BA5"/>
    <w:rsid w:val="00F52E65"/>
    <w:rsid w:val="00F56C88"/>
    <w:rsid w:val="00F6129A"/>
    <w:rsid w:val="00F6290A"/>
    <w:rsid w:val="00F63CC3"/>
    <w:rsid w:val="00F63D15"/>
    <w:rsid w:val="00F6464D"/>
    <w:rsid w:val="00F65621"/>
    <w:rsid w:val="00F662F4"/>
    <w:rsid w:val="00F6766E"/>
    <w:rsid w:val="00F727A3"/>
    <w:rsid w:val="00F729D0"/>
    <w:rsid w:val="00F7347F"/>
    <w:rsid w:val="00F74904"/>
    <w:rsid w:val="00F75317"/>
    <w:rsid w:val="00F757ED"/>
    <w:rsid w:val="00F77757"/>
    <w:rsid w:val="00F777D2"/>
    <w:rsid w:val="00F84C0A"/>
    <w:rsid w:val="00F85CDA"/>
    <w:rsid w:val="00F8603B"/>
    <w:rsid w:val="00F90F5C"/>
    <w:rsid w:val="00F91695"/>
    <w:rsid w:val="00F939D5"/>
    <w:rsid w:val="00F965F3"/>
    <w:rsid w:val="00F97921"/>
    <w:rsid w:val="00F97D53"/>
    <w:rsid w:val="00FA0CCE"/>
    <w:rsid w:val="00FA1333"/>
    <w:rsid w:val="00FA253F"/>
    <w:rsid w:val="00FA28BD"/>
    <w:rsid w:val="00FA3F2F"/>
    <w:rsid w:val="00FA411C"/>
    <w:rsid w:val="00FA4381"/>
    <w:rsid w:val="00FB07D4"/>
    <w:rsid w:val="00FB1692"/>
    <w:rsid w:val="00FB3792"/>
    <w:rsid w:val="00FB3A6A"/>
    <w:rsid w:val="00FB5211"/>
    <w:rsid w:val="00FC054B"/>
    <w:rsid w:val="00FC143B"/>
    <w:rsid w:val="00FC373F"/>
    <w:rsid w:val="00FC4B31"/>
    <w:rsid w:val="00FC5771"/>
    <w:rsid w:val="00FC5E21"/>
    <w:rsid w:val="00FD252D"/>
    <w:rsid w:val="00FD281D"/>
    <w:rsid w:val="00FD2A5F"/>
    <w:rsid w:val="00FD2D5E"/>
    <w:rsid w:val="00FD2F67"/>
    <w:rsid w:val="00FD45E3"/>
    <w:rsid w:val="00FD4ECD"/>
    <w:rsid w:val="00FD5AE7"/>
    <w:rsid w:val="00FD5CE5"/>
    <w:rsid w:val="00FD624F"/>
    <w:rsid w:val="00FE3FE8"/>
    <w:rsid w:val="00FE4AFD"/>
    <w:rsid w:val="00FE4CF3"/>
    <w:rsid w:val="00FE5307"/>
    <w:rsid w:val="00FE5451"/>
    <w:rsid w:val="00FE6D0C"/>
    <w:rsid w:val="00FE772D"/>
    <w:rsid w:val="00FE78CA"/>
    <w:rsid w:val="00FE7CCB"/>
    <w:rsid w:val="00FF0211"/>
    <w:rsid w:val="00FF1550"/>
    <w:rsid w:val="00FF2978"/>
    <w:rsid w:val="00FF4D04"/>
    <w:rsid w:val="00FF611E"/>
    <w:rsid w:val="00FF6E9C"/>
    <w:rsid w:val="00FF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10DC0"/>
  <w15:docId w15:val="{7BAA6DE1-0D55-46CF-9388-E56F2C611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140F4"/>
    <w:pPr>
      <w:spacing w:after="0" w:line="240" w:lineRule="auto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140F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43C2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43C22"/>
    <w:rPr>
      <w:sz w:val="24"/>
      <w:szCs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C43C2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43C22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2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2DB0399-5929-4661-AE31-DA9CEC0FC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3</Words>
  <Characters>4373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Lübs</dc:creator>
  <cp:lastModifiedBy>Birte Albrecht</cp:lastModifiedBy>
  <cp:revision>5</cp:revision>
  <dcterms:created xsi:type="dcterms:W3CDTF">2021-04-13T18:05:00Z</dcterms:created>
  <dcterms:modified xsi:type="dcterms:W3CDTF">2021-04-26T08:44:00Z</dcterms:modified>
</cp:coreProperties>
</file>